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B741ED" w14:textId="773EC1AD" w:rsidR="001D5579" w:rsidRPr="00C03FB8" w:rsidRDefault="00481C3B" w:rsidP="00DA5A0A">
      <w:pPr>
        <w:pStyle w:val="Heading1"/>
        <w:keepLines w:val="0"/>
        <w:spacing w:before="360" w:after="60" w:line="360" w:lineRule="auto"/>
        <w:ind w:right="567"/>
        <w:contextualSpacing/>
        <w:rPr>
          <w:rFonts w:asciiTheme="minorHAnsi" w:eastAsia="Times New Roman" w:hAnsiTheme="minorHAnsi" w:cstheme="minorHAnsi"/>
          <w:b/>
          <w:bCs/>
          <w:i/>
          <w:color w:val="auto"/>
          <w:kern w:val="32"/>
          <w:sz w:val="24"/>
          <w:lang w:val="en-GB" w:eastAsia="en-GB"/>
        </w:rPr>
      </w:pPr>
      <w:r w:rsidRPr="00C03FB8">
        <w:rPr>
          <w:rFonts w:asciiTheme="minorHAnsi" w:eastAsia="Times New Roman" w:hAnsiTheme="minorHAnsi" w:cstheme="minorHAnsi"/>
          <w:b/>
          <w:bCs/>
          <w:i/>
          <w:color w:val="auto"/>
          <w:kern w:val="32"/>
          <w:sz w:val="24"/>
          <w:lang w:val="en-GB" w:eastAsia="en-GB"/>
        </w:rPr>
        <w:t>Supplementary material</w:t>
      </w:r>
    </w:p>
    <w:p w14:paraId="41CA9F10" w14:textId="150A449B" w:rsidR="00C03FB8" w:rsidRPr="00D643DF" w:rsidRDefault="00C03FB8" w:rsidP="00C03FB8">
      <w:pPr>
        <w:pStyle w:val="Heading1"/>
        <w:spacing w:line="480" w:lineRule="auto"/>
        <w:jc w:val="both"/>
        <w:rPr>
          <w:b/>
          <w:color w:val="000000" w:themeColor="text1"/>
          <w:spacing w:val="-4"/>
          <w:sz w:val="28"/>
        </w:rPr>
      </w:pPr>
      <w:r w:rsidRPr="006D7489">
        <w:rPr>
          <w:b/>
          <w:color w:val="000000" w:themeColor="text1"/>
          <w:spacing w:val="-4"/>
          <w:sz w:val="28"/>
        </w:rPr>
        <w:t xml:space="preserve">Understanding the </w:t>
      </w:r>
      <w:r w:rsidR="000C6EDC" w:rsidRPr="006D7489">
        <w:rPr>
          <w:b/>
          <w:color w:val="000000" w:themeColor="text1"/>
          <w:spacing w:val="-4"/>
          <w:sz w:val="28"/>
        </w:rPr>
        <w:t xml:space="preserve">associations </w:t>
      </w:r>
      <w:r w:rsidRPr="006D7489">
        <w:rPr>
          <w:b/>
          <w:color w:val="000000" w:themeColor="text1"/>
          <w:spacing w:val="-4"/>
          <w:sz w:val="28"/>
        </w:rPr>
        <w:t>between information sources, sociodemographics, and views on public health measures: Evidence</w:t>
      </w:r>
      <w:r w:rsidRPr="00D643DF">
        <w:rPr>
          <w:b/>
          <w:color w:val="000000" w:themeColor="text1"/>
          <w:spacing w:val="-4"/>
          <w:sz w:val="28"/>
        </w:rPr>
        <w:t xml:space="preserve"> from the COVID-19 pandemic in Austria</w:t>
      </w:r>
    </w:p>
    <w:p w14:paraId="7DE344BE" w14:textId="77777777" w:rsidR="00A74AC0" w:rsidRDefault="00A74AC0" w:rsidP="00A74AC0">
      <w:pPr>
        <w:spacing w:line="480" w:lineRule="auto"/>
      </w:pPr>
      <w:r w:rsidRPr="002A1808">
        <w:t>Peter Gamillscheg</w:t>
      </w:r>
      <w:r w:rsidRPr="00711196">
        <w:rPr>
          <w:vertAlign w:val="superscript"/>
        </w:rPr>
        <w:t>1</w:t>
      </w:r>
      <w:r w:rsidRPr="002A1808">
        <w:t>, Susanne Mayer</w:t>
      </w:r>
      <w:r w:rsidRPr="00711196">
        <w:rPr>
          <w:vertAlign w:val="superscript"/>
        </w:rPr>
        <w:t>1</w:t>
      </w:r>
      <w:r w:rsidRPr="002A1808">
        <w:t>*, Monika Pietrzak-Franger</w:t>
      </w:r>
      <w:r w:rsidRPr="00711196">
        <w:rPr>
          <w:vertAlign w:val="superscript"/>
        </w:rPr>
        <w:t>2</w:t>
      </w:r>
      <w:r w:rsidRPr="002A1808">
        <w:t>, Carina Hilmar</w:t>
      </w:r>
      <w:r w:rsidRPr="00711196">
        <w:rPr>
          <w:vertAlign w:val="superscript"/>
        </w:rPr>
        <w:t>2</w:t>
      </w:r>
      <w:r w:rsidRPr="002A1808">
        <w:t>, Alina Lange</w:t>
      </w:r>
      <w:r w:rsidRPr="00711196">
        <w:rPr>
          <w:vertAlign w:val="superscript"/>
        </w:rPr>
        <w:t>2</w:t>
      </w:r>
      <w:r w:rsidRPr="002A1808">
        <w:t>, Judit Simon</w:t>
      </w:r>
      <w:r w:rsidRPr="00711196">
        <w:rPr>
          <w:vertAlign w:val="superscript"/>
        </w:rPr>
        <w:t>1</w:t>
      </w:r>
      <w:proofErr w:type="gramStart"/>
      <w:r w:rsidRPr="00711196">
        <w:rPr>
          <w:vertAlign w:val="superscript"/>
        </w:rPr>
        <w:t>,3</w:t>
      </w:r>
      <w:proofErr w:type="gramEnd"/>
      <w:r w:rsidRPr="002A1808">
        <w:t>, Agata Łaszewska</w:t>
      </w:r>
      <w:r w:rsidRPr="00711196">
        <w:rPr>
          <w:vertAlign w:val="superscript"/>
        </w:rPr>
        <w:t>1</w:t>
      </w:r>
    </w:p>
    <w:p w14:paraId="12D1164D" w14:textId="77777777" w:rsidR="00A74AC0" w:rsidRPr="00381F8E" w:rsidRDefault="00A74AC0" w:rsidP="00A74AC0">
      <w:pPr>
        <w:spacing w:line="480" w:lineRule="auto"/>
        <w:rPr>
          <w:i/>
          <w:sz w:val="20"/>
        </w:rPr>
      </w:pPr>
      <w:r w:rsidRPr="00381F8E">
        <w:rPr>
          <w:sz w:val="20"/>
          <w:vertAlign w:val="superscript"/>
        </w:rPr>
        <w:t>1</w:t>
      </w:r>
      <w:r w:rsidRPr="00381F8E">
        <w:rPr>
          <w:sz w:val="20"/>
        </w:rPr>
        <w:t xml:space="preserve"> </w:t>
      </w:r>
      <w:r w:rsidRPr="00381F8E">
        <w:rPr>
          <w:i/>
          <w:sz w:val="20"/>
        </w:rPr>
        <w:t xml:space="preserve">Medical University of Vienna, Department of Health Economics, Center for Public Health, </w:t>
      </w:r>
      <w:proofErr w:type="spellStart"/>
      <w:r w:rsidRPr="00381F8E">
        <w:rPr>
          <w:i/>
          <w:sz w:val="20"/>
        </w:rPr>
        <w:t>Kinderspitalgasse</w:t>
      </w:r>
      <w:proofErr w:type="spellEnd"/>
      <w:r w:rsidRPr="00381F8E">
        <w:rPr>
          <w:i/>
          <w:sz w:val="20"/>
        </w:rPr>
        <w:t xml:space="preserve"> 15/1, 1090 Vienna, Austria</w:t>
      </w:r>
    </w:p>
    <w:p w14:paraId="7A514363" w14:textId="77777777" w:rsidR="00A74AC0" w:rsidRPr="00381F8E" w:rsidRDefault="00A74AC0" w:rsidP="00A74AC0">
      <w:pPr>
        <w:spacing w:line="480" w:lineRule="auto"/>
        <w:jc w:val="both"/>
        <w:rPr>
          <w:i/>
          <w:sz w:val="20"/>
        </w:rPr>
      </w:pPr>
      <w:r w:rsidRPr="00381F8E">
        <w:rPr>
          <w:i/>
          <w:sz w:val="20"/>
          <w:vertAlign w:val="superscript"/>
        </w:rPr>
        <w:t xml:space="preserve">2 </w:t>
      </w:r>
      <w:r w:rsidRPr="00D643DF">
        <w:rPr>
          <w:i/>
          <w:spacing w:val="-4"/>
          <w:sz w:val="20"/>
        </w:rPr>
        <w:t xml:space="preserve">University of Vienna, Department of English and American Studies, </w:t>
      </w:r>
      <w:proofErr w:type="spellStart"/>
      <w:r w:rsidRPr="00D643DF">
        <w:rPr>
          <w:i/>
          <w:spacing w:val="-4"/>
          <w:sz w:val="20"/>
        </w:rPr>
        <w:t>Spitalgasse</w:t>
      </w:r>
      <w:proofErr w:type="spellEnd"/>
      <w:r w:rsidRPr="00D643DF">
        <w:rPr>
          <w:i/>
          <w:spacing w:val="-4"/>
          <w:sz w:val="20"/>
        </w:rPr>
        <w:t xml:space="preserve"> 2, Hof 8.3 (Campus), 1090 Vienna, Austria</w:t>
      </w:r>
    </w:p>
    <w:p w14:paraId="1A932EBE" w14:textId="77777777" w:rsidR="00A74AC0" w:rsidRPr="00381F8E" w:rsidRDefault="00A74AC0" w:rsidP="00A74AC0">
      <w:pPr>
        <w:spacing w:line="480" w:lineRule="auto"/>
        <w:rPr>
          <w:i/>
          <w:sz w:val="20"/>
        </w:rPr>
      </w:pPr>
      <w:r w:rsidRPr="00381F8E">
        <w:rPr>
          <w:i/>
          <w:sz w:val="20"/>
          <w:vertAlign w:val="superscript"/>
        </w:rPr>
        <w:t>3</w:t>
      </w:r>
      <w:r w:rsidRPr="00381F8E">
        <w:rPr>
          <w:i/>
          <w:sz w:val="20"/>
        </w:rPr>
        <w:t xml:space="preserve"> Department of Psychiatry, University of Oxford, </w:t>
      </w:r>
      <w:proofErr w:type="spellStart"/>
      <w:r w:rsidRPr="00381F8E">
        <w:rPr>
          <w:i/>
          <w:sz w:val="20"/>
        </w:rPr>
        <w:t>Warneford</w:t>
      </w:r>
      <w:proofErr w:type="spellEnd"/>
      <w:r w:rsidRPr="00381F8E">
        <w:rPr>
          <w:i/>
          <w:sz w:val="20"/>
        </w:rPr>
        <w:t xml:space="preserve"> Hospital, Oxford OX3 7JX, United Kingd</w:t>
      </w:r>
      <w:bookmarkStart w:id="0" w:name="_GoBack"/>
      <w:bookmarkEnd w:id="0"/>
      <w:r w:rsidRPr="00381F8E">
        <w:rPr>
          <w:i/>
          <w:sz w:val="20"/>
        </w:rPr>
        <w:t xml:space="preserve">om </w:t>
      </w:r>
    </w:p>
    <w:p w14:paraId="1B74F994" w14:textId="77777777" w:rsidR="00A74AC0" w:rsidRDefault="00A74AC0" w:rsidP="00A74AC0">
      <w:pPr>
        <w:spacing w:line="480" w:lineRule="auto"/>
      </w:pPr>
      <w:r>
        <w:t xml:space="preserve">*Corresponding author: Susanne Mayer, Department of Health Economics, Center for Public Health, Medical University of Vienna, </w:t>
      </w:r>
      <w:proofErr w:type="spellStart"/>
      <w:r>
        <w:t>Kinderspitalgasse</w:t>
      </w:r>
      <w:proofErr w:type="spellEnd"/>
      <w:r>
        <w:t xml:space="preserve"> 15/1, 1090 Vienna, Austria, susanne.mayer@meduniwien.ac.at </w:t>
      </w:r>
    </w:p>
    <w:p w14:paraId="5A0A49B2" w14:textId="77777777" w:rsidR="00A74AC0" w:rsidRDefault="00A74AC0" w:rsidP="00A74AC0">
      <w:pPr>
        <w:spacing w:line="480" w:lineRule="auto"/>
      </w:pPr>
    </w:p>
    <w:p w14:paraId="57BA26A0" w14:textId="77777777" w:rsidR="00A74AC0" w:rsidRDefault="00A74AC0" w:rsidP="00A74AC0">
      <w:pPr>
        <w:spacing w:line="480" w:lineRule="auto"/>
      </w:pPr>
    </w:p>
    <w:p w14:paraId="1B68B6B9" w14:textId="77777777" w:rsidR="00A74AC0" w:rsidRPr="00711196" w:rsidRDefault="00A74AC0" w:rsidP="00A74AC0">
      <w:pPr>
        <w:spacing w:line="480" w:lineRule="auto"/>
        <w:rPr>
          <w:b/>
        </w:rPr>
      </w:pPr>
      <w:r w:rsidRPr="00711196">
        <w:rPr>
          <w:b/>
        </w:rPr>
        <w:t>ORCID:</w:t>
      </w:r>
    </w:p>
    <w:p w14:paraId="1B368E95" w14:textId="77777777" w:rsidR="00A74AC0" w:rsidRPr="00E7128A" w:rsidRDefault="00A74AC0" w:rsidP="00A74AC0">
      <w:pPr>
        <w:spacing w:line="480" w:lineRule="auto"/>
      </w:pPr>
      <w:r w:rsidRPr="00E7128A">
        <w:t>Peter Gamillscheg: 0009-0002-4286-2285</w:t>
      </w:r>
    </w:p>
    <w:p w14:paraId="1708A686" w14:textId="77777777" w:rsidR="00A74AC0" w:rsidRDefault="00A74AC0" w:rsidP="00A74AC0">
      <w:pPr>
        <w:spacing w:line="480" w:lineRule="auto"/>
      </w:pPr>
      <w:r>
        <w:t>Susanne Mayer: 0000-0002-4448-0478</w:t>
      </w:r>
    </w:p>
    <w:p w14:paraId="41E92597" w14:textId="77777777" w:rsidR="00A74AC0" w:rsidRDefault="00A74AC0" w:rsidP="00A74AC0">
      <w:pPr>
        <w:spacing w:line="480" w:lineRule="auto"/>
      </w:pPr>
      <w:r>
        <w:t>Judit Simon: 0000-0001-9279-8627</w:t>
      </w:r>
    </w:p>
    <w:p w14:paraId="3D99040E" w14:textId="0E64ADC3" w:rsidR="00A74AC0" w:rsidRPr="00C03FB8" w:rsidRDefault="00A74AC0" w:rsidP="00C03FB8">
      <w:pPr>
        <w:spacing w:line="480" w:lineRule="auto"/>
      </w:pPr>
      <w:r>
        <w:t>Agata Laszewska: 0000-0002-6689-3708</w:t>
      </w:r>
    </w:p>
    <w:p w14:paraId="03ACD4A8" w14:textId="60C6B1D0" w:rsidR="00481C3B" w:rsidRPr="008821E7" w:rsidRDefault="00481C3B">
      <w:pPr>
        <w:rPr>
          <w:rFonts w:cstheme="minorHAnsi"/>
          <w:b/>
          <w:sz w:val="18"/>
          <w:lang w:val="en-GB"/>
        </w:rPr>
      </w:pPr>
      <w:r w:rsidRPr="008821E7">
        <w:rPr>
          <w:rFonts w:cstheme="minorHAnsi"/>
          <w:b/>
          <w:sz w:val="18"/>
          <w:lang w:val="en-GB"/>
        </w:rPr>
        <w:br w:type="page"/>
      </w:r>
    </w:p>
    <w:p w14:paraId="5523DCDF" w14:textId="59D97E40" w:rsidR="00481C3B" w:rsidRPr="008821E7" w:rsidRDefault="00481C3B" w:rsidP="00DA5A0A">
      <w:pPr>
        <w:pStyle w:val="Tabletitle"/>
        <w:rPr>
          <w:rFonts w:asciiTheme="minorHAnsi" w:hAnsiTheme="minorHAnsi" w:cstheme="minorHAnsi"/>
        </w:rPr>
      </w:pPr>
      <w:bookmarkStart w:id="1" w:name="_Toc147236579"/>
      <w:r w:rsidRPr="008821E7">
        <w:rPr>
          <w:rFonts w:asciiTheme="minorHAnsi" w:hAnsiTheme="minorHAnsi" w:cstheme="minorHAnsi"/>
        </w:rPr>
        <w:lastRenderedPageBreak/>
        <w:t xml:space="preserve">Table A1. </w:t>
      </w:r>
      <w:proofErr w:type="spellStart"/>
      <w:r w:rsidRPr="008821E7">
        <w:rPr>
          <w:rFonts w:asciiTheme="minorHAnsi" w:hAnsiTheme="minorHAnsi" w:cstheme="minorHAnsi"/>
        </w:rPr>
        <w:t>Multicollinearity</w:t>
      </w:r>
      <w:proofErr w:type="spellEnd"/>
      <w:r w:rsidRPr="008821E7">
        <w:rPr>
          <w:rFonts w:asciiTheme="minorHAnsi" w:hAnsiTheme="minorHAnsi" w:cstheme="minorHAnsi"/>
        </w:rPr>
        <w:t xml:space="preserve"> diagnostics using the variance inflation factor (VIF)</w:t>
      </w:r>
      <w:bookmarkEnd w:id="1"/>
    </w:p>
    <w:p w14:paraId="37CCA854" w14:textId="77777777" w:rsidR="00481C3B" w:rsidRPr="008821E7" w:rsidRDefault="00481C3B" w:rsidP="00481C3B">
      <w:pPr>
        <w:rPr>
          <w:rFonts w:cstheme="minorHAnsi"/>
          <w:b/>
          <w:lang w:val="en-GB"/>
        </w:rPr>
      </w:pPr>
    </w:p>
    <w:tbl>
      <w:tblPr>
        <w:tblStyle w:val="TableGrid"/>
        <w:tblW w:w="10206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701"/>
        <w:gridCol w:w="1701"/>
        <w:gridCol w:w="1701"/>
        <w:gridCol w:w="1701"/>
      </w:tblGrid>
      <w:tr w:rsidR="00481C3B" w:rsidRPr="006D7489" w14:paraId="2E8B1628" w14:textId="77777777" w:rsidTr="00296CC5">
        <w:trPr>
          <w:trHeight w:val="290"/>
        </w:trPr>
        <w:tc>
          <w:tcPr>
            <w:tcW w:w="3402" w:type="dxa"/>
            <w:tcBorders>
              <w:bottom w:val="single" w:sz="8" w:space="0" w:color="000000"/>
              <w:right w:val="dotted" w:sz="4" w:space="0" w:color="auto"/>
            </w:tcBorders>
          </w:tcPr>
          <w:p w14:paraId="41625ECE" w14:textId="77777777" w:rsidR="00481C3B" w:rsidRPr="006D7489" w:rsidRDefault="00481C3B" w:rsidP="0012688C">
            <w:pPr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b/>
                <w:i/>
                <w:sz w:val="18"/>
                <w:szCs w:val="18"/>
                <w:lang w:val="en-GB"/>
              </w:rPr>
              <w:t>Extended model</w:t>
            </w:r>
          </w:p>
        </w:tc>
        <w:tc>
          <w:tcPr>
            <w:tcW w:w="1701" w:type="dxa"/>
            <w:tcBorders>
              <w:left w:val="dotted" w:sz="4" w:space="0" w:color="auto"/>
              <w:bottom w:val="single" w:sz="8" w:space="0" w:color="000000"/>
              <w:right w:val="dotted" w:sz="4" w:space="0" w:color="auto"/>
            </w:tcBorders>
          </w:tcPr>
          <w:p w14:paraId="75DBD8D4" w14:textId="77777777" w:rsidR="00481C3B" w:rsidRPr="006D7489" w:rsidRDefault="00481C3B" w:rsidP="0012688C">
            <w:pPr>
              <w:jc w:val="center"/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b/>
                <w:i/>
                <w:sz w:val="18"/>
                <w:szCs w:val="18"/>
                <w:lang w:val="en-GB"/>
              </w:rPr>
              <w:t>VIF</w:t>
            </w:r>
          </w:p>
        </w:tc>
        <w:tc>
          <w:tcPr>
            <w:tcW w:w="1701" w:type="dxa"/>
            <w:tcBorders>
              <w:left w:val="dotted" w:sz="4" w:space="0" w:color="auto"/>
              <w:bottom w:val="single" w:sz="8" w:space="0" w:color="000000"/>
              <w:right w:val="dotted" w:sz="4" w:space="0" w:color="auto"/>
            </w:tcBorders>
          </w:tcPr>
          <w:p w14:paraId="0E1A2E9C" w14:textId="77777777" w:rsidR="00481C3B" w:rsidRPr="006D7489" w:rsidRDefault="00481C3B" w:rsidP="0012688C">
            <w:pPr>
              <w:jc w:val="center"/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b/>
                <w:i/>
                <w:sz w:val="18"/>
                <w:szCs w:val="18"/>
                <w:lang w:val="en-GB"/>
              </w:rPr>
              <w:t>Square root VIF</w:t>
            </w:r>
          </w:p>
        </w:tc>
        <w:tc>
          <w:tcPr>
            <w:tcW w:w="1701" w:type="dxa"/>
            <w:tcBorders>
              <w:left w:val="dotted" w:sz="4" w:space="0" w:color="auto"/>
              <w:bottom w:val="single" w:sz="8" w:space="0" w:color="000000"/>
              <w:right w:val="dotted" w:sz="4" w:space="0" w:color="auto"/>
            </w:tcBorders>
          </w:tcPr>
          <w:p w14:paraId="1D7AD83D" w14:textId="77777777" w:rsidR="00481C3B" w:rsidRPr="006D7489" w:rsidRDefault="00481C3B" w:rsidP="0012688C">
            <w:pPr>
              <w:jc w:val="center"/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b/>
                <w:i/>
                <w:sz w:val="18"/>
                <w:szCs w:val="18"/>
                <w:lang w:val="en-GB"/>
              </w:rPr>
              <w:t>Tolerance</w:t>
            </w:r>
          </w:p>
        </w:tc>
        <w:tc>
          <w:tcPr>
            <w:tcW w:w="1701" w:type="dxa"/>
            <w:tcBorders>
              <w:left w:val="dotted" w:sz="4" w:space="0" w:color="auto"/>
              <w:bottom w:val="single" w:sz="8" w:space="0" w:color="000000"/>
            </w:tcBorders>
          </w:tcPr>
          <w:p w14:paraId="0CC64D2B" w14:textId="77777777" w:rsidR="00481C3B" w:rsidRPr="006D7489" w:rsidRDefault="00481C3B" w:rsidP="0012688C">
            <w:pPr>
              <w:jc w:val="center"/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b/>
                <w:i/>
                <w:sz w:val="18"/>
                <w:szCs w:val="18"/>
                <w:lang w:val="en-GB"/>
              </w:rPr>
              <w:t>R-squared</w:t>
            </w:r>
          </w:p>
        </w:tc>
      </w:tr>
      <w:tr w:rsidR="00495380" w:rsidRPr="006D7489" w14:paraId="5842B851" w14:textId="77777777" w:rsidTr="009937A1">
        <w:trPr>
          <w:trHeight w:val="290"/>
        </w:trPr>
        <w:tc>
          <w:tcPr>
            <w:tcW w:w="3402" w:type="dxa"/>
            <w:tcBorders>
              <w:top w:val="single" w:sz="8" w:space="0" w:color="000000"/>
              <w:right w:val="dotted" w:sz="4" w:space="0" w:color="auto"/>
            </w:tcBorders>
            <w:vAlign w:val="center"/>
          </w:tcPr>
          <w:p w14:paraId="28DDC477" w14:textId="77777777" w:rsidR="00495380" w:rsidRPr="006D7489" w:rsidRDefault="00495380" w:rsidP="009937A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Age</w:t>
            </w:r>
          </w:p>
        </w:tc>
        <w:tc>
          <w:tcPr>
            <w:tcW w:w="1701" w:type="dxa"/>
            <w:tcBorders>
              <w:top w:val="single" w:sz="8" w:space="0" w:color="000000"/>
              <w:left w:val="dotted" w:sz="4" w:space="0" w:color="auto"/>
              <w:right w:val="dotted" w:sz="4" w:space="0" w:color="auto"/>
            </w:tcBorders>
            <w:vAlign w:val="center"/>
          </w:tcPr>
          <w:p w14:paraId="5EC6CB17" w14:textId="34C01777" w:rsidR="00495380" w:rsidRPr="006D7489" w:rsidRDefault="00495380" w:rsidP="009937A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1.09</w:t>
            </w:r>
          </w:p>
        </w:tc>
        <w:tc>
          <w:tcPr>
            <w:tcW w:w="1701" w:type="dxa"/>
            <w:tcBorders>
              <w:top w:val="single" w:sz="8" w:space="0" w:color="000000"/>
              <w:left w:val="dotted" w:sz="4" w:space="0" w:color="auto"/>
              <w:right w:val="dotted" w:sz="4" w:space="0" w:color="auto"/>
            </w:tcBorders>
            <w:vAlign w:val="center"/>
          </w:tcPr>
          <w:p w14:paraId="0B6A2499" w14:textId="6B307D0F" w:rsidR="00495380" w:rsidRPr="006D7489" w:rsidRDefault="00495380" w:rsidP="009937A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1.04</w:t>
            </w:r>
          </w:p>
        </w:tc>
        <w:tc>
          <w:tcPr>
            <w:tcW w:w="1701" w:type="dxa"/>
            <w:tcBorders>
              <w:top w:val="single" w:sz="8" w:space="0" w:color="000000"/>
              <w:left w:val="dotted" w:sz="4" w:space="0" w:color="auto"/>
              <w:right w:val="dotted" w:sz="4" w:space="0" w:color="auto"/>
            </w:tcBorders>
            <w:vAlign w:val="center"/>
          </w:tcPr>
          <w:p w14:paraId="020AC300" w14:textId="78E8FA23" w:rsidR="00495380" w:rsidRPr="006D7489" w:rsidRDefault="00495380" w:rsidP="009937A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0.9172</w:t>
            </w:r>
          </w:p>
        </w:tc>
        <w:tc>
          <w:tcPr>
            <w:tcW w:w="1701" w:type="dxa"/>
            <w:tcBorders>
              <w:top w:val="single" w:sz="8" w:space="0" w:color="000000"/>
              <w:left w:val="dotted" w:sz="4" w:space="0" w:color="auto"/>
            </w:tcBorders>
            <w:vAlign w:val="center"/>
          </w:tcPr>
          <w:p w14:paraId="71E77A10" w14:textId="742A7703" w:rsidR="00495380" w:rsidRPr="006D7489" w:rsidRDefault="00495380" w:rsidP="009937A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0.0828</w:t>
            </w:r>
          </w:p>
        </w:tc>
      </w:tr>
      <w:tr w:rsidR="00495380" w:rsidRPr="006D7489" w14:paraId="7729E792" w14:textId="77777777" w:rsidTr="009937A1">
        <w:trPr>
          <w:trHeight w:val="271"/>
        </w:trPr>
        <w:tc>
          <w:tcPr>
            <w:tcW w:w="3402" w:type="dxa"/>
            <w:tcBorders>
              <w:right w:val="dotted" w:sz="4" w:space="0" w:color="auto"/>
            </w:tcBorders>
            <w:vAlign w:val="center"/>
          </w:tcPr>
          <w:p w14:paraId="12A5D99D" w14:textId="77777777" w:rsidR="00495380" w:rsidRPr="006D7489" w:rsidRDefault="00495380" w:rsidP="009937A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F9A1BDF" w14:textId="79C84790" w:rsidR="00495380" w:rsidRPr="006D7489" w:rsidRDefault="00495380" w:rsidP="009937A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1.06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62C30EC" w14:textId="136E4F1C" w:rsidR="00495380" w:rsidRPr="006D7489" w:rsidRDefault="00495380" w:rsidP="009937A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1.03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85DB1C3" w14:textId="76D8AAE6" w:rsidR="00495380" w:rsidRPr="006D7489" w:rsidRDefault="00495380" w:rsidP="009937A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0.9391</w:t>
            </w:r>
          </w:p>
        </w:tc>
        <w:tc>
          <w:tcPr>
            <w:tcW w:w="1701" w:type="dxa"/>
            <w:tcBorders>
              <w:left w:val="dotted" w:sz="4" w:space="0" w:color="auto"/>
            </w:tcBorders>
            <w:vAlign w:val="center"/>
          </w:tcPr>
          <w:p w14:paraId="3D79727D" w14:textId="5F481C56" w:rsidR="00495380" w:rsidRPr="006D7489" w:rsidRDefault="00495380" w:rsidP="009937A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0.0609</w:t>
            </w:r>
          </w:p>
        </w:tc>
      </w:tr>
      <w:tr w:rsidR="00495380" w:rsidRPr="006D7489" w14:paraId="06C24736" w14:textId="77777777" w:rsidTr="009937A1">
        <w:trPr>
          <w:trHeight w:val="290"/>
        </w:trPr>
        <w:tc>
          <w:tcPr>
            <w:tcW w:w="3402" w:type="dxa"/>
            <w:tcBorders>
              <w:right w:val="dotted" w:sz="4" w:space="0" w:color="auto"/>
            </w:tcBorders>
            <w:vAlign w:val="center"/>
          </w:tcPr>
          <w:p w14:paraId="1DA5B4CB" w14:textId="77777777" w:rsidR="00495380" w:rsidRPr="006D7489" w:rsidRDefault="00495380" w:rsidP="009937A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Migration background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91580D2" w14:textId="09DD98F3" w:rsidR="00495380" w:rsidRPr="006D7489" w:rsidRDefault="00495380" w:rsidP="009937A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1.06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8FBF784" w14:textId="15416976" w:rsidR="00495380" w:rsidRPr="006D7489" w:rsidRDefault="00495380" w:rsidP="009937A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1.03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5536D48" w14:textId="3D75B0D9" w:rsidR="00495380" w:rsidRPr="006D7489" w:rsidRDefault="00495380" w:rsidP="009937A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0.9420</w:t>
            </w:r>
          </w:p>
        </w:tc>
        <w:tc>
          <w:tcPr>
            <w:tcW w:w="1701" w:type="dxa"/>
            <w:tcBorders>
              <w:left w:val="dotted" w:sz="4" w:space="0" w:color="auto"/>
            </w:tcBorders>
            <w:vAlign w:val="center"/>
          </w:tcPr>
          <w:p w14:paraId="6C940CF7" w14:textId="7051466A" w:rsidR="00495380" w:rsidRPr="006D7489" w:rsidRDefault="00495380" w:rsidP="009937A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0.058</w:t>
            </w:r>
          </w:p>
        </w:tc>
      </w:tr>
      <w:tr w:rsidR="00495380" w:rsidRPr="006D7489" w14:paraId="2D922686" w14:textId="77777777" w:rsidTr="009937A1">
        <w:trPr>
          <w:trHeight w:val="290"/>
        </w:trPr>
        <w:tc>
          <w:tcPr>
            <w:tcW w:w="3402" w:type="dxa"/>
            <w:tcBorders>
              <w:right w:val="dotted" w:sz="4" w:space="0" w:color="auto"/>
            </w:tcBorders>
            <w:vAlign w:val="center"/>
          </w:tcPr>
          <w:p w14:paraId="6632903F" w14:textId="77777777" w:rsidR="00495380" w:rsidRPr="006D7489" w:rsidRDefault="00495380" w:rsidP="009937A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CD4B27B" w14:textId="09779CC7" w:rsidR="00495380" w:rsidRPr="006D7489" w:rsidRDefault="00495380" w:rsidP="009937A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1.04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6CFDA3F" w14:textId="4CC627A7" w:rsidR="00495380" w:rsidRPr="006D7489" w:rsidRDefault="00495380" w:rsidP="009937A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1.02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EF47A41" w14:textId="3113E4CF" w:rsidR="00495380" w:rsidRPr="006D7489" w:rsidRDefault="00495380" w:rsidP="009937A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0.9608</w:t>
            </w:r>
          </w:p>
        </w:tc>
        <w:tc>
          <w:tcPr>
            <w:tcW w:w="1701" w:type="dxa"/>
            <w:tcBorders>
              <w:left w:val="dotted" w:sz="4" w:space="0" w:color="auto"/>
            </w:tcBorders>
            <w:vAlign w:val="center"/>
          </w:tcPr>
          <w:p w14:paraId="7402E182" w14:textId="50B9B037" w:rsidR="00495380" w:rsidRPr="006D7489" w:rsidRDefault="00495380" w:rsidP="009937A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0.0392</w:t>
            </w:r>
          </w:p>
        </w:tc>
      </w:tr>
      <w:tr w:rsidR="00495380" w:rsidRPr="006D7489" w14:paraId="7DBA8612" w14:textId="77777777" w:rsidTr="009937A1">
        <w:trPr>
          <w:trHeight w:val="290"/>
        </w:trPr>
        <w:tc>
          <w:tcPr>
            <w:tcW w:w="3402" w:type="dxa"/>
            <w:tcBorders>
              <w:right w:val="dotted" w:sz="4" w:space="0" w:color="auto"/>
            </w:tcBorders>
            <w:vAlign w:val="center"/>
          </w:tcPr>
          <w:p w14:paraId="5ADCA48A" w14:textId="77777777" w:rsidR="00495380" w:rsidRPr="006D7489" w:rsidRDefault="00495380" w:rsidP="009937A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Feeling well advised by the government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DA1355F" w14:textId="68EC15B2" w:rsidR="00495380" w:rsidRPr="006D7489" w:rsidRDefault="00495380" w:rsidP="009937A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1.14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C89654A" w14:textId="387CE40A" w:rsidR="00495380" w:rsidRPr="006D7489" w:rsidRDefault="00495380" w:rsidP="009937A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1.07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DFF9151" w14:textId="301F683F" w:rsidR="00495380" w:rsidRPr="006D7489" w:rsidRDefault="00495380" w:rsidP="009937A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0.8738</w:t>
            </w:r>
          </w:p>
        </w:tc>
        <w:tc>
          <w:tcPr>
            <w:tcW w:w="1701" w:type="dxa"/>
            <w:tcBorders>
              <w:left w:val="dotted" w:sz="4" w:space="0" w:color="auto"/>
            </w:tcBorders>
            <w:vAlign w:val="center"/>
          </w:tcPr>
          <w:p w14:paraId="20768434" w14:textId="2C39A812" w:rsidR="00495380" w:rsidRPr="006D7489" w:rsidRDefault="00495380" w:rsidP="009937A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0.1262</w:t>
            </w:r>
          </w:p>
        </w:tc>
      </w:tr>
      <w:tr w:rsidR="00495380" w:rsidRPr="006D7489" w14:paraId="3F093A9F" w14:textId="77777777" w:rsidTr="009937A1">
        <w:trPr>
          <w:trHeight w:val="290"/>
        </w:trPr>
        <w:tc>
          <w:tcPr>
            <w:tcW w:w="3402" w:type="dxa"/>
            <w:tcBorders>
              <w:right w:val="dotted" w:sz="4" w:space="0" w:color="auto"/>
            </w:tcBorders>
            <w:vAlign w:val="center"/>
          </w:tcPr>
          <w:p w14:paraId="77B64FCE" w14:textId="77777777" w:rsidR="00495380" w:rsidRPr="006D7489" w:rsidRDefault="00495380" w:rsidP="009937A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HADS anxiety sub-scale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8208800" w14:textId="46702A40" w:rsidR="00495380" w:rsidRPr="006D7489" w:rsidRDefault="00495380" w:rsidP="009937A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2.47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30E2CB7" w14:textId="45DCCD92" w:rsidR="00495380" w:rsidRPr="006D7489" w:rsidRDefault="00495380" w:rsidP="009937A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1.57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1D60B3F" w14:textId="4CF657A7" w:rsidR="00495380" w:rsidRPr="006D7489" w:rsidRDefault="00495380" w:rsidP="009937A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0.4051</w:t>
            </w:r>
          </w:p>
        </w:tc>
        <w:tc>
          <w:tcPr>
            <w:tcW w:w="1701" w:type="dxa"/>
            <w:tcBorders>
              <w:left w:val="dotted" w:sz="4" w:space="0" w:color="auto"/>
            </w:tcBorders>
            <w:vAlign w:val="center"/>
          </w:tcPr>
          <w:p w14:paraId="1B7A5485" w14:textId="0DFC011D" w:rsidR="00495380" w:rsidRPr="006D7489" w:rsidRDefault="00495380" w:rsidP="009937A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0.5949</w:t>
            </w:r>
          </w:p>
        </w:tc>
      </w:tr>
      <w:tr w:rsidR="00495380" w:rsidRPr="006D7489" w14:paraId="2DFC07AA" w14:textId="77777777" w:rsidTr="009937A1">
        <w:trPr>
          <w:trHeight w:val="290"/>
        </w:trPr>
        <w:tc>
          <w:tcPr>
            <w:tcW w:w="3402" w:type="dxa"/>
            <w:tcBorders>
              <w:right w:val="dotted" w:sz="4" w:space="0" w:color="auto"/>
            </w:tcBorders>
            <w:vAlign w:val="center"/>
          </w:tcPr>
          <w:p w14:paraId="601ACA77" w14:textId="77777777" w:rsidR="00495380" w:rsidRPr="006D7489" w:rsidRDefault="00495380" w:rsidP="009937A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HADS depression sub-scale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ED615DD" w14:textId="44093A4F" w:rsidR="00495380" w:rsidRPr="006D7489" w:rsidRDefault="00495380" w:rsidP="009937A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2.58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611A8EE" w14:textId="0F2DB39F" w:rsidR="00495380" w:rsidRPr="006D7489" w:rsidRDefault="00495380" w:rsidP="009937A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1.61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E8AB729" w14:textId="2648ACA6" w:rsidR="00495380" w:rsidRPr="006D7489" w:rsidRDefault="00495380" w:rsidP="009937A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0.3882</w:t>
            </w:r>
          </w:p>
        </w:tc>
        <w:tc>
          <w:tcPr>
            <w:tcW w:w="1701" w:type="dxa"/>
            <w:tcBorders>
              <w:left w:val="dotted" w:sz="4" w:space="0" w:color="auto"/>
            </w:tcBorders>
            <w:vAlign w:val="center"/>
          </w:tcPr>
          <w:p w14:paraId="4AA16DBF" w14:textId="02072F15" w:rsidR="00495380" w:rsidRPr="006D7489" w:rsidRDefault="00495380" w:rsidP="009937A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0.6118</w:t>
            </w:r>
          </w:p>
        </w:tc>
      </w:tr>
      <w:tr w:rsidR="00495380" w:rsidRPr="006D7489" w14:paraId="5DF41A21" w14:textId="77777777" w:rsidTr="009937A1">
        <w:trPr>
          <w:trHeight w:val="290"/>
        </w:trPr>
        <w:tc>
          <w:tcPr>
            <w:tcW w:w="3402" w:type="dxa"/>
            <w:tcBorders>
              <w:right w:val="dotted" w:sz="4" w:space="0" w:color="auto"/>
            </w:tcBorders>
            <w:vAlign w:val="center"/>
          </w:tcPr>
          <w:p w14:paraId="38BEBEFA" w14:textId="77777777" w:rsidR="00495380" w:rsidRPr="006D7489" w:rsidRDefault="00495380" w:rsidP="009937A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MSPSS score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8B15BD5" w14:textId="466A7E6C" w:rsidR="00495380" w:rsidRPr="006D7489" w:rsidRDefault="00495380" w:rsidP="009937A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1.24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71CBA25" w14:textId="69D609FE" w:rsidR="00495380" w:rsidRPr="006D7489" w:rsidRDefault="00495380" w:rsidP="009937A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1.11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41DE705" w14:textId="2ED2DEC9" w:rsidR="00495380" w:rsidRPr="006D7489" w:rsidRDefault="00495380" w:rsidP="009937A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0.8094</w:t>
            </w:r>
          </w:p>
        </w:tc>
        <w:tc>
          <w:tcPr>
            <w:tcW w:w="1701" w:type="dxa"/>
            <w:tcBorders>
              <w:left w:val="dotted" w:sz="4" w:space="0" w:color="auto"/>
            </w:tcBorders>
            <w:vAlign w:val="center"/>
          </w:tcPr>
          <w:p w14:paraId="4A3492E4" w14:textId="6D3189D3" w:rsidR="00495380" w:rsidRPr="006D7489" w:rsidRDefault="00495380" w:rsidP="009937A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0.1906</w:t>
            </w:r>
          </w:p>
        </w:tc>
      </w:tr>
      <w:tr w:rsidR="00495380" w:rsidRPr="006D7489" w14:paraId="6146C5ED" w14:textId="77777777" w:rsidTr="009937A1">
        <w:trPr>
          <w:trHeight w:val="290"/>
        </w:trPr>
        <w:tc>
          <w:tcPr>
            <w:tcW w:w="3402" w:type="dxa"/>
            <w:tcBorders>
              <w:right w:val="dotted" w:sz="4" w:space="0" w:color="auto"/>
            </w:tcBorders>
            <w:vAlign w:val="center"/>
          </w:tcPr>
          <w:p w14:paraId="4ECB93F0" w14:textId="77777777" w:rsidR="00495380" w:rsidRPr="006D7489" w:rsidRDefault="00495380" w:rsidP="009937A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Having a chronic disease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2F74489" w14:textId="07FBA8D9" w:rsidR="00495380" w:rsidRPr="006D7489" w:rsidRDefault="00495380" w:rsidP="009937A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1.07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30D409F" w14:textId="04FC21FF" w:rsidR="00495380" w:rsidRPr="006D7489" w:rsidRDefault="00495380" w:rsidP="009937A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1.03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E74C92F" w14:textId="31736110" w:rsidR="00495380" w:rsidRPr="006D7489" w:rsidRDefault="00495380" w:rsidP="009937A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0.9376</w:t>
            </w:r>
          </w:p>
        </w:tc>
        <w:tc>
          <w:tcPr>
            <w:tcW w:w="1701" w:type="dxa"/>
            <w:tcBorders>
              <w:left w:val="dotted" w:sz="4" w:space="0" w:color="auto"/>
            </w:tcBorders>
            <w:vAlign w:val="center"/>
          </w:tcPr>
          <w:p w14:paraId="6156FD78" w14:textId="7A3F4F76" w:rsidR="00495380" w:rsidRPr="006D7489" w:rsidRDefault="00495380" w:rsidP="009937A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0.0828</w:t>
            </w:r>
          </w:p>
        </w:tc>
      </w:tr>
      <w:tr w:rsidR="00495380" w:rsidRPr="006D7489" w14:paraId="218830BC" w14:textId="77777777" w:rsidTr="009937A1">
        <w:trPr>
          <w:trHeight w:val="290"/>
        </w:trPr>
        <w:tc>
          <w:tcPr>
            <w:tcW w:w="3402" w:type="dxa"/>
            <w:tcBorders>
              <w:bottom w:val="single" w:sz="8" w:space="0" w:color="000000"/>
              <w:right w:val="dotted" w:sz="4" w:space="0" w:color="auto"/>
            </w:tcBorders>
            <w:vAlign w:val="center"/>
          </w:tcPr>
          <w:p w14:paraId="7323ED10" w14:textId="77777777" w:rsidR="00495380" w:rsidRPr="006D7489" w:rsidRDefault="00495380" w:rsidP="009937A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Considering COVID-19 an income threat</w:t>
            </w:r>
          </w:p>
        </w:tc>
        <w:tc>
          <w:tcPr>
            <w:tcW w:w="1701" w:type="dxa"/>
            <w:tcBorders>
              <w:left w:val="dotted" w:sz="4" w:space="0" w:color="auto"/>
              <w:bottom w:val="single" w:sz="8" w:space="0" w:color="000000"/>
              <w:right w:val="dotted" w:sz="4" w:space="0" w:color="auto"/>
            </w:tcBorders>
            <w:vAlign w:val="center"/>
          </w:tcPr>
          <w:p w14:paraId="444A6218" w14:textId="73CDC8A7" w:rsidR="00495380" w:rsidRPr="006D7489" w:rsidRDefault="00495380" w:rsidP="009937A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1.12</w:t>
            </w:r>
          </w:p>
        </w:tc>
        <w:tc>
          <w:tcPr>
            <w:tcW w:w="1701" w:type="dxa"/>
            <w:tcBorders>
              <w:left w:val="dotted" w:sz="4" w:space="0" w:color="auto"/>
              <w:bottom w:val="single" w:sz="8" w:space="0" w:color="000000"/>
              <w:right w:val="dotted" w:sz="4" w:space="0" w:color="auto"/>
            </w:tcBorders>
            <w:vAlign w:val="center"/>
          </w:tcPr>
          <w:p w14:paraId="74A2001E" w14:textId="6A776119" w:rsidR="00495380" w:rsidRPr="006D7489" w:rsidRDefault="00495380" w:rsidP="009937A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1.06</w:t>
            </w:r>
          </w:p>
        </w:tc>
        <w:tc>
          <w:tcPr>
            <w:tcW w:w="1701" w:type="dxa"/>
            <w:tcBorders>
              <w:left w:val="dotted" w:sz="4" w:space="0" w:color="auto"/>
              <w:bottom w:val="single" w:sz="8" w:space="0" w:color="000000"/>
              <w:right w:val="dotted" w:sz="4" w:space="0" w:color="auto"/>
            </w:tcBorders>
            <w:vAlign w:val="center"/>
          </w:tcPr>
          <w:p w14:paraId="05EB7118" w14:textId="27760714" w:rsidR="00495380" w:rsidRPr="006D7489" w:rsidRDefault="00495380" w:rsidP="009937A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0.8908</w:t>
            </w:r>
          </w:p>
        </w:tc>
        <w:tc>
          <w:tcPr>
            <w:tcW w:w="1701" w:type="dxa"/>
            <w:tcBorders>
              <w:left w:val="dotted" w:sz="4" w:space="0" w:color="auto"/>
              <w:bottom w:val="single" w:sz="8" w:space="0" w:color="000000"/>
            </w:tcBorders>
            <w:vAlign w:val="center"/>
          </w:tcPr>
          <w:p w14:paraId="345E524D" w14:textId="3DC25BE9" w:rsidR="00495380" w:rsidRPr="006D7489" w:rsidRDefault="00495380" w:rsidP="009937A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sz w:val="18"/>
                <w:szCs w:val="18"/>
                <w:lang w:val="en-GB"/>
              </w:rPr>
              <w:t>0.0609</w:t>
            </w:r>
          </w:p>
        </w:tc>
      </w:tr>
      <w:tr w:rsidR="00481C3B" w:rsidRPr="008821E7" w14:paraId="4CA71101" w14:textId="77777777" w:rsidTr="00296CC5">
        <w:trPr>
          <w:trHeight w:val="290"/>
        </w:trPr>
        <w:tc>
          <w:tcPr>
            <w:tcW w:w="3402" w:type="dxa"/>
            <w:tcBorders>
              <w:top w:val="single" w:sz="8" w:space="0" w:color="000000"/>
            </w:tcBorders>
          </w:tcPr>
          <w:p w14:paraId="00C27132" w14:textId="77777777" w:rsidR="00481C3B" w:rsidRPr="006D7489" w:rsidRDefault="00481C3B" w:rsidP="0012688C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b/>
                <w:sz w:val="18"/>
                <w:szCs w:val="18"/>
                <w:lang w:val="en-GB"/>
              </w:rPr>
              <w:t>Mean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</w:tcBorders>
          </w:tcPr>
          <w:p w14:paraId="3E7D36EC" w14:textId="521E72CC" w:rsidR="00481C3B" w:rsidRPr="006D7489" w:rsidRDefault="00481C3B" w:rsidP="0012688C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6D7489">
              <w:rPr>
                <w:rFonts w:cstheme="minorHAnsi"/>
                <w:b/>
                <w:sz w:val="18"/>
                <w:szCs w:val="18"/>
                <w:lang w:val="en-GB"/>
              </w:rPr>
              <w:t>1.</w:t>
            </w:r>
            <w:r w:rsidR="00495380" w:rsidRPr="006D7489">
              <w:rPr>
                <w:rFonts w:cstheme="minorHAnsi"/>
                <w:b/>
                <w:sz w:val="18"/>
                <w:szCs w:val="18"/>
                <w:lang w:val="en-GB"/>
              </w:rPr>
              <w:t>39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</w:tcBorders>
          </w:tcPr>
          <w:p w14:paraId="64B0D892" w14:textId="77777777" w:rsidR="00481C3B" w:rsidRPr="006D7489" w:rsidRDefault="00481C3B" w:rsidP="0012688C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</w:tcBorders>
          </w:tcPr>
          <w:p w14:paraId="6F71405D" w14:textId="77777777" w:rsidR="00481C3B" w:rsidRPr="006D7489" w:rsidRDefault="00481C3B" w:rsidP="0012688C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</w:tcBorders>
          </w:tcPr>
          <w:p w14:paraId="66BF1C21" w14:textId="77777777" w:rsidR="00481C3B" w:rsidRPr="006D7489" w:rsidRDefault="00481C3B" w:rsidP="0012688C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</w:tbl>
    <w:p w14:paraId="4044263C" w14:textId="6391F56A" w:rsidR="00481C3B" w:rsidRPr="008821E7" w:rsidRDefault="00481C3B" w:rsidP="00481C3B">
      <w:pPr>
        <w:rPr>
          <w:rFonts w:cstheme="minorHAnsi"/>
          <w:b/>
          <w:lang w:val="en-GB"/>
        </w:rPr>
      </w:pPr>
    </w:p>
    <w:p w14:paraId="370C5949" w14:textId="05E746B4" w:rsidR="00037582" w:rsidRPr="008821E7" w:rsidRDefault="00037582" w:rsidP="00010F13">
      <w:pPr>
        <w:rPr>
          <w:rFonts w:cstheme="minorHAnsi"/>
          <w:lang w:val="en-GB"/>
        </w:rPr>
      </w:pPr>
    </w:p>
    <w:sectPr w:rsidR="00037582" w:rsidRPr="008821E7" w:rsidSect="00061D0C">
      <w:footerReference w:type="default" r:id="rId8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BF3B89" w14:textId="77777777" w:rsidR="002908F2" w:rsidRDefault="002908F2" w:rsidP="00551A1D">
      <w:pPr>
        <w:spacing w:after="0" w:line="240" w:lineRule="auto"/>
      </w:pPr>
      <w:r>
        <w:separator/>
      </w:r>
    </w:p>
  </w:endnote>
  <w:endnote w:type="continuationSeparator" w:id="0">
    <w:p w14:paraId="208693D4" w14:textId="77777777" w:rsidR="002908F2" w:rsidRDefault="002908F2" w:rsidP="00551A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18"/>
      </w:rPr>
      <w:id w:val="-19255636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F0C6BD" w14:textId="214ED708" w:rsidR="002908F2" w:rsidRPr="00551A1D" w:rsidRDefault="002908F2">
        <w:pPr>
          <w:pStyle w:val="Footer"/>
          <w:jc w:val="right"/>
          <w:rPr>
            <w:sz w:val="18"/>
          </w:rPr>
        </w:pPr>
        <w:r w:rsidRPr="00551A1D">
          <w:rPr>
            <w:sz w:val="18"/>
          </w:rPr>
          <w:fldChar w:fldCharType="begin"/>
        </w:r>
        <w:r w:rsidRPr="00551A1D">
          <w:rPr>
            <w:sz w:val="18"/>
          </w:rPr>
          <w:instrText xml:space="preserve"> PAGE   \* MERGEFORMAT </w:instrText>
        </w:r>
        <w:r w:rsidRPr="00551A1D">
          <w:rPr>
            <w:sz w:val="18"/>
          </w:rPr>
          <w:fldChar w:fldCharType="separate"/>
        </w:r>
        <w:r w:rsidR="00964119">
          <w:rPr>
            <w:noProof/>
            <w:sz w:val="18"/>
          </w:rPr>
          <w:t>2</w:t>
        </w:r>
        <w:r w:rsidRPr="00551A1D">
          <w:rPr>
            <w:noProof/>
            <w:sz w:val="18"/>
          </w:rPr>
          <w:fldChar w:fldCharType="end"/>
        </w:r>
      </w:p>
    </w:sdtContent>
  </w:sdt>
  <w:p w14:paraId="474B57D3" w14:textId="77777777" w:rsidR="002908F2" w:rsidRDefault="002908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3C470F" w14:textId="77777777" w:rsidR="002908F2" w:rsidRDefault="002908F2" w:rsidP="00551A1D">
      <w:pPr>
        <w:spacing w:after="0" w:line="240" w:lineRule="auto"/>
      </w:pPr>
      <w:r>
        <w:separator/>
      </w:r>
    </w:p>
  </w:footnote>
  <w:footnote w:type="continuationSeparator" w:id="0">
    <w:p w14:paraId="488BD9C8" w14:textId="77777777" w:rsidR="002908F2" w:rsidRDefault="002908F2" w:rsidP="00551A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C51336"/>
    <w:multiLevelType w:val="hybridMultilevel"/>
    <w:tmpl w:val="E8F46B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204656"/>
    <w:multiLevelType w:val="hybridMultilevel"/>
    <w:tmpl w:val="03DED2A6"/>
    <w:lvl w:ilvl="0" w:tplc="4664B81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5B1438"/>
    <w:multiLevelType w:val="hybridMultilevel"/>
    <w:tmpl w:val="987655FE"/>
    <w:lvl w:ilvl="0" w:tplc="ED7673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7B4F9E"/>
    <w:multiLevelType w:val="hybridMultilevel"/>
    <w:tmpl w:val="3DDEF4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E05E64"/>
    <w:multiLevelType w:val="hybridMultilevel"/>
    <w:tmpl w:val="DC16DE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2B0191"/>
    <w:multiLevelType w:val="hybridMultilevel"/>
    <w:tmpl w:val="777E9B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940FA0"/>
    <w:multiLevelType w:val="hybridMultilevel"/>
    <w:tmpl w:val="19CE60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027F4D"/>
    <w:multiLevelType w:val="hybridMultilevel"/>
    <w:tmpl w:val="F4D63A4A"/>
    <w:lvl w:ilvl="0" w:tplc="D27C7B8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CA09DB"/>
    <w:multiLevelType w:val="hybridMultilevel"/>
    <w:tmpl w:val="B06EDE42"/>
    <w:lvl w:ilvl="0" w:tplc="C1F0A0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214BA2"/>
    <w:multiLevelType w:val="hybridMultilevel"/>
    <w:tmpl w:val="892E3D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C31ADC"/>
    <w:multiLevelType w:val="hybridMultilevel"/>
    <w:tmpl w:val="41A6E5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DA6B39"/>
    <w:multiLevelType w:val="hybridMultilevel"/>
    <w:tmpl w:val="4C70C5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73278D"/>
    <w:multiLevelType w:val="hybridMultilevel"/>
    <w:tmpl w:val="7C1CBE2C"/>
    <w:lvl w:ilvl="0" w:tplc="DE641DA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0"/>
  </w:num>
  <w:num w:numId="4">
    <w:abstractNumId w:val="8"/>
  </w:num>
  <w:num w:numId="5">
    <w:abstractNumId w:val="10"/>
  </w:num>
  <w:num w:numId="6">
    <w:abstractNumId w:val="3"/>
  </w:num>
  <w:num w:numId="7">
    <w:abstractNumId w:val="7"/>
  </w:num>
  <w:num w:numId="8">
    <w:abstractNumId w:val="9"/>
  </w:num>
  <w:num w:numId="9">
    <w:abstractNumId w:val="5"/>
  </w:num>
  <w:num w:numId="10">
    <w:abstractNumId w:val="11"/>
  </w:num>
  <w:num w:numId="11">
    <w:abstractNumId w:val="2"/>
  </w:num>
  <w:num w:numId="12">
    <w:abstractNumId w:val="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AT" w:vendorID="64" w:dllVersion="131078" w:nlCheck="1" w:checkStyle="0"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TF-Standard AP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we25wdepa95me05eexvrrfsew2e5re59vp&quot;&gt;PCC_PG_EndNote Library&lt;record-ids&gt;&lt;item&gt;15&lt;/item&gt;&lt;item&gt;28&lt;/item&gt;&lt;item&gt;29&lt;/item&gt;&lt;item&gt;31&lt;/item&gt;&lt;item&gt;33&lt;/item&gt;&lt;item&gt;37&lt;/item&gt;&lt;item&gt;142&lt;/item&gt;&lt;item&gt;143&lt;/item&gt;&lt;item&gt;145&lt;/item&gt;&lt;item&gt;169&lt;/item&gt;&lt;item&gt;170&lt;/item&gt;&lt;item&gt;171&lt;/item&gt;&lt;item&gt;172&lt;/item&gt;&lt;item&gt;173&lt;/item&gt;&lt;item&gt;175&lt;/item&gt;&lt;item&gt;176&lt;/item&gt;&lt;item&gt;177&lt;/item&gt;&lt;item&gt;178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219&lt;/item&gt;&lt;item&gt;232&lt;/item&gt;&lt;item&gt;233&lt;/item&gt;&lt;item&gt;234&lt;/item&gt;&lt;item&gt;235&lt;/item&gt;&lt;item&gt;237&lt;/item&gt;&lt;item&gt;238&lt;/item&gt;&lt;item&gt;240&lt;/item&gt;&lt;item&gt;243&lt;/item&gt;&lt;item&gt;245&lt;/item&gt;&lt;item&gt;246&lt;/item&gt;&lt;item&gt;247&lt;/item&gt;&lt;item&gt;248&lt;/item&gt;&lt;item&gt;250&lt;/item&gt;&lt;item&gt;251&lt;/item&gt;&lt;item&gt;252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4&lt;/item&gt;&lt;item&gt;266&lt;/item&gt;&lt;item&gt;267&lt;/item&gt;&lt;item&gt;268&lt;/item&gt;&lt;item&gt;269&lt;/item&gt;&lt;item&gt;270&lt;/item&gt;&lt;item&gt;271&lt;/item&gt;&lt;/record-ids&gt;&lt;/item&gt;&lt;/Libraries&gt;"/>
  </w:docVars>
  <w:rsids>
    <w:rsidRoot w:val="00717F4E"/>
    <w:rsid w:val="000008CD"/>
    <w:rsid w:val="00000FE7"/>
    <w:rsid w:val="000022A4"/>
    <w:rsid w:val="00003016"/>
    <w:rsid w:val="0000403B"/>
    <w:rsid w:val="00006490"/>
    <w:rsid w:val="0000672E"/>
    <w:rsid w:val="00010F13"/>
    <w:rsid w:val="00011249"/>
    <w:rsid w:val="0001237B"/>
    <w:rsid w:val="00014793"/>
    <w:rsid w:val="00014A45"/>
    <w:rsid w:val="00015AC6"/>
    <w:rsid w:val="00016FBC"/>
    <w:rsid w:val="0002194E"/>
    <w:rsid w:val="00022FC0"/>
    <w:rsid w:val="00023365"/>
    <w:rsid w:val="00024448"/>
    <w:rsid w:val="00025A56"/>
    <w:rsid w:val="00030E97"/>
    <w:rsid w:val="00032426"/>
    <w:rsid w:val="00032808"/>
    <w:rsid w:val="00032DE8"/>
    <w:rsid w:val="00032F4B"/>
    <w:rsid w:val="000341A9"/>
    <w:rsid w:val="00034417"/>
    <w:rsid w:val="0003669F"/>
    <w:rsid w:val="00037582"/>
    <w:rsid w:val="00042461"/>
    <w:rsid w:val="000447C6"/>
    <w:rsid w:val="00046233"/>
    <w:rsid w:val="00047EFB"/>
    <w:rsid w:val="00050431"/>
    <w:rsid w:val="00051556"/>
    <w:rsid w:val="00051B44"/>
    <w:rsid w:val="0005324F"/>
    <w:rsid w:val="00054C1F"/>
    <w:rsid w:val="000601AD"/>
    <w:rsid w:val="00060744"/>
    <w:rsid w:val="00060ED8"/>
    <w:rsid w:val="00061D0C"/>
    <w:rsid w:val="00062353"/>
    <w:rsid w:val="00067161"/>
    <w:rsid w:val="000703A6"/>
    <w:rsid w:val="000705F3"/>
    <w:rsid w:val="000717C9"/>
    <w:rsid w:val="00071EE5"/>
    <w:rsid w:val="00075F89"/>
    <w:rsid w:val="00076E07"/>
    <w:rsid w:val="000771EF"/>
    <w:rsid w:val="00077D4A"/>
    <w:rsid w:val="00080C60"/>
    <w:rsid w:val="00081753"/>
    <w:rsid w:val="000817CC"/>
    <w:rsid w:val="00082305"/>
    <w:rsid w:val="00082496"/>
    <w:rsid w:val="000848BD"/>
    <w:rsid w:val="00085878"/>
    <w:rsid w:val="00086380"/>
    <w:rsid w:val="00087F4B"/>
    <w:rsid w:val="0009196F"/>
    <w:rsid w:val="00092708"/>
    <w:rsid w:val="0009465E"/>
    <w:rsid w:val="00095049"/>
    <w:rsid w:val="0009637D"/>
    <w:rsid w:val="000A023A"/>
    <w:rsid w:val="000A2938"/>
    <w:rsid w:val="000A356E"/>
    <w:rsid w:val="000A4170"/>
    <w:rsid w:val="000A6C52"/>
    <w:rsid w:val="000A6C5D"/>
    <w:rsid w:val="000B3C0C"/>
    <w:rsid w:val="000B4024"/>
    <w:rsid w:val="000C05EF"/>
    <w:rsid w:val="000C141D"/>
    <w:rsid w:val="000C2B44"/>
    <w:rsid w:val="000C4453"/>
    <w:rsid w:val="000C681A"/>
    <w:rsid w:val="000C6E50"/>
    <w:rsid w:val="000C6ECA"/>
    <w:rsid w:val="000C6EDC"/>
    <w:rsid w:val="000C7B45"/>
    <w:rsid w:val="000D0490"/>
    <w:rsid w:val="000D0932"/>
    <w:rsid w:val="000D1A45"/>
    <w:rsid w:val="000D4980"/>
    <w:rsid w:val="000D4B73"/>
    <w:rsid w:val="000D4DAA"/>
    <w:rsid w:val="000D618B"/>
    <w:rsid w:val="000D704E"/>
    <w:rsid w:val="000D7588"/>
    <w:rsid w:val="000D7B4B"/>
    <w:rsid w:val="000E049D"/>
    <w:rsid w:val="000E1974"/>
    <w:rsid w:val="000E453A"/>
    <w:rsid w:val="000E478A"/>
    <w:rsid w:val="000E4C19"/>
    <w:rsid w:val="000E5A89"/>
    <w:rsid w:val="000E66AD"/>
    <w:rsid w:val="000E6E7C"/>
    <w:rsid w:val="000E6F2A"/>
    <w:rsid w:val="000E7A4E"/>
    <w:rsid w:val="000F0079"/>
    <w:rsid w:val="000F007F"/>
    <w:rsid w:val="000F112D"/>
    <w:rsid w:val="000F179C"/>
    <w:rsid w:val="000F2722"/>
    <w:rsid w:val="000F3F56"/>
    <w:rsid w:val="000F44C5"/>
    <w:rsid w:val="000F4B66"/>
    <w:rsid w:val="000F55FC"/>
    <w:rsid w:val="00103E0A"/>
    <w:rsid w:val="00104D1E"/>
    <w:rsid w:val="00106E28"/>
    <w:rsid w:val="00110780"/>
    <w:rsid w:val="00111995"/>
    <w:rsid w:val="001119FC"/>
    <w:rsid w:val="00111FF9"/>
    <w:rsid w:val="00112163"/>
    <w:rsid w:val="00112D14"/>
    <w:rsid w:val="001139BF"/>
    <w:rsid w:val="00113BF9"/>
    <w:rsid w:val="00113F06"/>
    <w:rsid w:val="001142D9"/>
    <w:rsid w:val="00115DF1"/>
    <w:rsid w:val="001175C1"/>
    <w:rsid w:val="001206CC"/>
    <w:rsid w:val="00123D13"/>
    <w:rsid w:val="001246FD"/>
    <w:rsid w:val="001255C5"/>
    <w:rsid w:val="00125F03"/>
    <w:rsid w:val="00127696"/>
    <w:rsid w:val="00130E54"/>
    <w:rsid w:val="00132488"/>
    <w:rsid w:val="00132749"/>
    <w:rsid w:val="00134313"/>
    <w:rsid w:val="00135870"/>
    <w:rsid w:val="001369A6"/>
    <w:rsid w:val="001407C2"/>
    <w:rsid w:val="00141AB9"/>
    <w:rsid w:val="001424F0"/>
    <w:rsid w:val="00144923"/>
    <w:rsid w:val="00144D18"/>
    <w:rsid w:val="0014577E"/>
    <w:rsid w:val="0014664A"/>
    <w:rsid w:val="00146BAE"/>
    <w:rsid w:val="00146D10"/>
    <w:rsid w:val="00146ED0"/>
    <w:rsid w:val="00150508"/>
    <w:rsid w:val="0015104B"/>
    <w:rsid w:val="0015161B"/>
    <w:rsid w:val="0015173F"/>
    <w:rsid w:val="00152363"/>
    <w:rsid w:val="001544CC"/>
    <w:rsid w:val="00155E46"/>
    <w:rsid w:val="0015650F"/>
    <w:rsid w:val="00156D2B"/>
    <w:rsid w:val="00156EB3"/>
    <w:rsid w:val="001571AA"/>
    <w:rsid w:val="001625C0"/>
    <w:rsid w:val="00162666"/>
    <w:rsid w:val="00162D7F"/>
    <w:rsid w:val="00163F36"/>
    <w:rsid w:val="00165B6C"/>
    <w:rsid w:val="0016687A"/>
    <w:rsid w:val="00166A1D"/>
    <w:rsid w:val="00166C09"/>
    <w:rsid w:val="00171219"/>
    <w:rsid w:val="00172BD2"/>
    <w:rsid w:val="00173C53"/>
    <w:rsid w:val="00173E83"/>
    <w:rsid w:val="001742E1"/>
    <w:rsid w:val="00177884"/>
    <w:rsid w:val="00177AF0"/>
    <w:rsid w:val="001806C0"/>
    <w:rsid w:val="00182E6F"/>
    <w:rsid w:val="00184F78"/>
    <w:rsid w:val="0018510D"/>
    <w:rsid w:val="001856B1"/>
    <w:rsid w:val="001857E2"/>
    <w:rsid w:val="00185821"/>
    <w:rsid w:val="001863E3"/>
    <w:rsid w:val="001874FA"/>
    <w:rsid w:val="00187540"/>
    <w:rsid w:val="001876CB"/>
    <w:rsid w:val="00187839"/>
    <w:rsid w:val="00187E4F"/>
    <w:rsid w:val="0019031D"/>
    <w:rsid w:val="00191CB1"/>
    <w:rsid w:val="00191DB7"/>
    <w:rsid w:val="0019205E"/>
    <w:rsid w:val="00195224"/>
    <w:rsid w:val="00196915"/>
    <w:rsid w:val="00196BFD"/>
    <w:rsid w:val="00197285"/>
    <w:rsid w:val="001A0AF6"/>
    <w:rsid w:val="001A0BC6"/>
    <w:rsid w:val="001A3620"/>
    <w:rsid w:val="001A473D"/>
    <w:rsid w:val="001A48D6"/>
    <w:rsid w:val="001A4F4B"/>
    <w:rsid w:val="001A7A12"/>
    <w:rsid w:val="001B2AE9"/>
    <w:rsid w:val="001B369A"/>
    <w:rsid w:val="001B41ED"/>
    <w:rsid w:val="001B6690"/>
    <w:rsid w:val="001B6EA4"/>
    <w:rsid w:val="001C0C66"/>
    <w:rsid w:val="001C2703"/>
    <w:rsid w:val="001C2839"/>
    <w:rsid w:val="001C4F9E"/>
    <w:rsid w:val="001C6E89"/>
    <w:rsid w:val="001C7F51"/>
    <w:rsid w:val="001D080D"/>
    <w:rsid w:val="001D0B7F"/>
    <w:rsid w:val="001D1412"/>
    <w:rsid w:val="001D1A71"/>
    <w:rsid w:val="001D1C80"/>
    <w:rsid w:val="001D37D5"/>
    <w:rsid w:val="001D3DD5"/>
    <w:rsid w:val="001D5579"/>
    <w:rsid w:val="001E0C29"/>
    <w:rsid w:val="001E3407"/>
    <w:rsid w:val="001E3D11"/>
    <w:rsid w:val="001E5233"/>
    <w:rsid w:val="001E53D9"/>
    <w:rsid w:val="001E6521"/>
    <w:rsid w:val="001E75EE"/>
    <w:rsid w:val="001E7F00"/>
    <w:rsid w:val="001F1FA2"/>
    <w:rsid w:val="001F6CD3"/>
    <w:rsid w:val="002017C2"/>
    <w:rsid w:val="0020236A"/>
    <w:rsid w:val="00202B48"/>
    <w:rsid w:val="002060D3"/>
    <w:rsid w:val="00206547"/>
    <w:rsid w:val="00207E4B"/>
    <w:rsid w:val="002107C7"/>
    <w:rsid w:val="00211CD6"/>
    <w:rsid w:val="00213A33"/>
    <w:rsid w:val="00214BE4"/>
    <w:rsid w:val="002212F6"/>
    <w:rsid w:val="00223237"/>
    <w:rsid w:val="00226C4E"/>
    <w:rsid w:val="00226C71"/>
    <w:rsid w:val="00234219"/>
    <w:rsid w:val="0023479B"/>
    <w:rsid w:val="00236F85"/>
    <w:rsid w:val="00236FDF"/>
    <w:rsid w:val="00240215"/>
    <w:rsid w:val="00241475"/>
    <w:rsid w:val="002428CA"/>
    <w:rsid w:val="002436BD"/>
    <w:rsid w:val="00243777"/>
    <w:rsid w:val="0024496C"/>
    <w:rsid w:val="00244C3F"/>
    <w:rsid w:val="00245D8F"/>
    <w:rsid w:val="00247B3C"/>
    <w:rsid w:val="00247D4E"/>
    <w:rsid w:val="00251400"/>
    <w:rsid w:val="00252456"/>
    <w:rsid w:val="002549F7"/>
    <w:rsid w:val="00255155"/>
    <w:rsid w:val="002551F1"/>
    <w:rsid w:val="00257467"/>
    <w:rsid w:val="00257AB9"/>
    <w:rsid w:val="0026076E"/>
    <w:rsid w:val="00263036"/>
    <w:rsid w:val="00264911"/>
    <w:rsid w:val="0026583F"/>
    <w:rsid w:val="00270BA2"/>
    <w:rsid w:val="00270D91"/>
    <w:rsid w:val="00271209"/>
    <w:rsid w:val="00272AE0"/>
    <w:rsid w:val="00272F68"/>
    <w:rsid w:val="002742EB"/>
    <w:rsid w:val="002746DB"/>
    <w:rsid w:val="00277172"/>
    <w:rsid w:val="002778DA"/>
    <w:rsid w:val="002800FC"/>
    <w:rsid w:val="0028041D"/>
    <w:rsid w:val="00280BDB"/>
    <w:rsid w:val="00280BE9"/>
    <w:rsid w:val="00286402"/>
    <w:rsid w:val="002908F2"/>
    <w:rsid w:val="0029147E"/>
    <w:rsid w:val="00293189"/>
    <w:rsid w:val="00294FF9"/>
    <w:rsid w:val="002959FB"/>
    <w:rsid w:val="00296CC5"/>
    <w:rsid w:val="002A1966"/>
    <w:rsid w:val="002A2EE2"/>
    <w:rsid w:val="002A433E"/>
    <w:rsid w:val="002A55FC"/>
    <w:rsid w:val="002B0704"/>
    <w:rsid w:val="002B0CF2"/>
    <w:rsid w:val="002B179B"/>
    <w:rsid w:val="002B18E2"/>
    <w:rsid w:val="002B29F6"/>
    <w:rsid w:val="002B3A51"/>
    <w:rsid w:val="002B3F13"/>
    <w:rsid w:val="002B7FEA"/>
    <w:rsid w:val="002C0AF0"/>
    <w:rsid w:val="002C473A"/>
    <w:rsid w:val="002C4B27"/>
    <w:rsid w:val="002C723C"/>
    <w:rsid w:val="002D0156"/>
    <w:rsid w:val="002D180E"/>
    <w:rsid w:val="002D1E81"/>
    <w:rsid w:val="002D5223"/>
    <w:rsid w:val="002D644C"/>
    <w:rsid w:val="002D67D5"/>
    <w:rsid w:val="002E05C4"/>
    <w:rsid w:val="002E0782"/>
    <w:rsid w:val="002E0C9C"/>
    <w:rsid w:val="002E0D3D"/>
    <w:rsid w:val="002E4770"/>
    <w:rsid w:val="002E5134"/>
    <w:rsid w:val="002F0027"/>
    <w:rsid w:val="002F0CDF"/>
    <w:rsid w:val="002F0FAE"/>
    <w:rsid w:val="002F1270"/>
    <w:rsid w:val="002F1DA9"/>
    <w:rsid w:val="002F307A"/>
    <w:rsid w:val="002F47BD"/>
    <w:rsid w:val="002F6050"/>
    <w:rsid w:val="002F6268"/>
    <w:rsid w:val="002F7A8F"/>
    <w:rsid w:val="00300A6F"/>
    <w:rsid w:val="003026A5"/>
    <w:rsid w:val="00302F06"/>
    <w:rsid w:val="0030417A"/>
    <w:rsid w:val="003043BE"/>
    <w:rsid w:val="00305644"/>
    <w:rsid w:val="00306007"/>
    <w:rsid w:val="003071C9"/>
    <w:rsid w:val="00307390"/>
    <w:rsid w:val="00313D6E"/>
    <w:rsid w:val="0031411F"/>
    <w:rsid w:val="00316FED"/>
    <w:rsid w:val="0031756A"/>
    <w:rsid w:val="00317EA6"/>
    <w:rsid w:val="0032003C"/>
    <w:rsid w:val="00320540"/>
    <w:rsid w:val="00321A21"/>
    <w:rsid w:val="00321EB6"/>
    <w:rsid w:val="00323016"/>
    <w:rsid w:val="00325C46"/>
    <w:rsid w:val="00327AAD"/>
    <w:rsid w:val="00330826"/>
    <w:rsid w:val="00331E9E"/>
    <w:rsid w:val="00332C1B"/>
    <w:rsid w:val="00334D8E"/>
    <w:rsid w:val="0033598B"/>
    <w:rsid w:val="00337CC5"/>
    <w:rsid w:val="00340649"/>
    <w:rsid w:val="003413EC"/>
    <w:rsid w:val="00343850"/>
    <w:rsid w:val="00344629"/>
    <w:rsid w:val="00346D8C"/>
    <w:rsid w:val="003470C2"/>
    <w:rsid w:val="00347891"/>
    <w:rsid w:val="00350762"/>
    <w:rsid w:val="00350AE0"/>
    <w:rsid w:val="00350BEA"/>
    <w:rsid w:val="0035138C"/>
    <w:rsid w:val="00356852"/>
    <w:rsid w:val="00361F62"/>
    <w:rsid w:val="00362897"/>
    <w:rsid w:val="003641DF"/>
    <w:rsid w:val="0036672A"/>
    <w:rsid w:val="00370008"/>
    <w:rsid w:val="003702A3"/>
    <w:rsid w:val="003704E5"/>
    <w:rsid w:val="00370CCE"/>
    <w:rsid w:val="00371239"/>
    <w:rsid w:val="0037141D"/>
    <w:rsid w:val="00371A35"/>
    <w:rsid w:val="00372192"/>
    <w:rsid w:val="00372C39"/>
    <w:rsid w:val="003736E0"/>
    <w:rsid w:val="00375048"/>
    <w:rsid w:val="00376628"/>
    <w:rsid w:val="00376D54"/>
    <w:rsid w:val="00377D63"/>
    <w:rsid w:val="00381A3F"/>
    <w:rsid w:val="00382D81"/>
    <w:rsid w:val="003832BE"/>
    <w:rsid w:val="00383AE7"/>
    <w:rsid w:val="00383F3E"/>
    <w:rsid w:val="00384422"/>
    <w:rsid w:val="003871CD"/>
    <w:rsid w:val="003874D6"/>
    <w:rsid w:val="0038764B"/>
    <w:rsid w:val="00387B8D"/>
    <w:rsid w:val="003909C3"/>
    <w:rsid w:val="003946EF"/>
    <w:rsid w:val="00394CE5"/>
    <w:rsid w:val="00396599"/>
    <w:rsid w:val="00396936"/>
    <w:rsid w:val="00397778"/>
    <w:rsid w:val="003A13A8"/>
    <w:rsid w:val="003A1566"/>
    <w:rsid w:val="003A2770"/>
    <w:rsid w:val="003A29D4"/>
    <w:rsid w:val="003B0001"/>
    <w:rsid w:val="003B06CD"/>
    <w:rsid w:val="003B2649"/>
    <w:rsid w:val="003B5F62"/>
    <w:rsid w:val="003B71B2"/>
    <w:rsid w:val="003B72BD"/>
    <w:rsid w:val="003B74D1"/>
    <w:rsid w:val="003C014E"/>
    <w:rsid w:val="003C0817"/>
    <w:rsid w:val="003C1EB2"/>
    <w:rsid w:val="003C31A8"/>
    <w:rsid w:val="003C3756"/>
    <w:rsid w:val="003C5E46"/>
    <w:rsid w:val="003C61F3"/>
    <w:rsid w:val="003C78FE"/>
    <w:rsid w:val="003D129F"/>
    <w:rsid w:val="003D72BE"/>
    <w:rsid w:val="003E304E"/>
    <w:rsid w:val="003E3565"/>
    <w:rsid w:val="003E482B"/>
    <w:rsid w:val="003E5DED"/>
    <w:rsid w:val="003E6165"/>
    <w:rsid w:val="003E6375"/>
    <w:rsid w:val="003F342D"/>
    <w:rsid w:val="003F4886"/>
    <w:rsid w:val="00401D5F"/>
    <w:rsid w:val="00403BC7"/>
    <w:rsid w:val="00405911"/>
    <w:rsid w:val="00412518"/>
    <w:rsid w:val="004136D0"/>
    <w:rsid w:val="00414899"/>
    <w:rsid w:val="00416F63"/>
    <w:rsid w:val="00417C54"/>
    <w:rsid w:val="0042090F"/>
    <w:rsid w:val="00422F22"/>
    <w:rsid w:val="004234D3"/>
    <w:rsid w:val="004236F2"/>
    <w:rsid w:val="00424EC3"/>
    <w:rsid w:val="0042697F"/>
    <w:rsid w:val="0042706F"/>
    <w:rsid w:val="004272FC"/>
    <w:rsid w:val="0043197F"/>
    <w:rsid w:val="004329CC"/>
    <w:rsid w:val="00433F9D"/>
    <w:rsid w:val="00434F0D"/>
    <w:rsid w:val="00436AA8"/>
    <w:rsid w:val="0044103C"/>
    <w:rsid w:val="004415A1"/>
    <w:rsid w:val="00443A96"/>
    <w:rsid w:val="00451F6C"/>
    <w:rsid w:val="00452569"/>
    <w:rsid w:val="004532FC"/>
    <w:rsid w:val="00453847"/>
    <w:rsid w:val="00455205"/>
    <w:rsid w:val="00456358"/>
    <w:rsid w:val="00461C20"/>
    <w:rsid w:val="00462761"/>
    <w:rsid w:val="004655A8"/>
    <w:rsid w:val="0046649F"/>
    <w:rsid w:val="004667AE"/>
    <w:rsid w:val="00467E24"/>
    <w:rsid w:val="0047242B"/>
    <w:rsid w:val="00474D79"/>
    <w:rsid w:val="00474E23"/>
    <w:rsid w:val="0047549D"/>
    <w:rsid w:val="00476B94"/>
    <w:rsid w:val="00481A4D"/>
    <w:rsid w:val="00481C3B"/>
    <w:rsid w:val="0049145E"/>
    <w:rsid w:val="00494256"/>
    <w:rsid w:val="00495380"/>
    <w:rsid w:val="00496C5B"/>
    <w:rsid w:val="004970EE"/>
    <w:rsid w:val="0049782C"/>
    <w:rsid w:val="00497DCD"/>
    <w:rsid w:val="004A0A72"/>
    <w:rsid w:val="004A1286"/>
    <w:rsid w:val="004A129D"/>
    <w:rsid w:val="004A20C5"/>
    <w:rsid w:val="004A37DE"/>
    <w:rsid w:val="004A39BA"/>
    <w:rsid w:val="004A6300"/>
    <w:rsid w:val="004A65BA"/>
    <w:rsid w:val="004B01D2"/>
    <w:rsid w:val="004B5B04"/>
    <w:rsid w:val="004B763D"/>
    <w:rsid w:val="004C0377"/>
    <w:rsid w:val="004C1FBB"/>
    <w:rsid w:val="004C3172"/>
    <w:rsid w:val="004C4466"/>
    <w:rsid w:val="004D01AF"/>
    <w:rsid w:val="004D03D9"/>
    <w:rsid w:val="004D25A5"/>
    <w:rsid w:val="004D2FF5"/>
    <w:rsid w:val="004D358E"/>
    <w:rsid w:val="004D3FFE"/>
    <w:rsid w:val="004D4030"/>
    <w:rsid w:val="004D5266"/>
    <w:rsid w:val="004D58DE"/>
    <w:rsid w:val="004D5E7B"/>
    <w:rsid w:val="004D63F5"/>
    <w:rsid w:val="004D74B1"/>
    <w:rsid w:val="004E0C0D"/>
    <w:rsid w:val="004E1701"/>
    <w:rsid w:val="004E5674"/>
    <w:rsid w:val="004E58AB"/>
    <w:rsid w:val="004E5B79"/>
    <w:rsid w:val="004E7020"/>
    <w:rsid w:val="004E76DD"/>
    <w:rsid w:val="004F2A0A"/>
    <w:rsid w:val="004F347C"/>
    <w:rsid w:val="004F5DAF"/>
    <w:rsid w:val="004F67A3"/>
    <w:rsid w:val="004F75DE"/>
    <w:rsid w:val="004F78A6"/>
    <w:rsid w:val="005007F5"/>
    <w:rsid w:val="00500C2C"/>
    <w:rsid w:val="00502517"/>
    <w:rsid w:val="0050334E"/>
    <w:rsid w:val="0050403C"/>
    <w:rsid w:val="00504BA5"/>
    <w:rsid w:val="005067C2"/>
    <w:rsid w:val="005076AD"/>
    <w:rsid w:val="00510166"/>
    <w:rsid w:val="00510862"/>
    <w:rsid w:val="00511F51"/>
    <w:rsid w:val="0051259E"/>
    <w:rsid w:val="005206BD"/>
    <w:rsid w:val="00520D12"/>
    <w:rsid w:val="00521C56"/>
    <w:rsid w:val="00521C7E"/>
    <w:rsid w:val="00521F24"/>
    <w:rsid w:val="005242C8"/>
    <w:rsid w:val="00525F75"/>
    <w:rsid w:val="0052620C"/>
    <w:rsid w:val="00527379"/>
    <w:rsid w:val="005304F4"/>
    <w:rsid w:val="0053144B"/>
    <w:rsid w:val="00531A41"/>
    <w:rsid w:val="00537945"/>
    <w:rsid w:val="0054038C"/>
    <w:rsid w:val="005462E3"/>
    <w:rsid w:val="00546ABE"/>
    <w:rsid w:val="00551A1D"/>
    <w:rsid w:val="00551C27"/>
    <w:rsid w:val="005571C9"/>
    <w:rsid w:val="005603FE"/>
    <w:rsid w:val="00560B02"/>
    <w:rsid w:val="005632DC"/>
    <w:rsid w:val="00564664"/>
    <w:rsid w:val="00564EBA"/>
    <w:rsid w:val="00565E17"/>
    <w:rsid w:val="0057621C"/>
    <w:rsid w:val="00577037"/>
    <w:rsid w:val="00577973"/>
    <w:rsid w:val="00577CEF"/>
    <w:rsid w:val="00580D70"/>
    <w:rsid w:val="0058113A"/>
    <w:rsid w:val="00583874"/>
    <w:rsid w:val="005842EE"/>
    <w:rsid w:val="00587792"/>
    <w:rsid w:val="0059341A"/>
    <w:rsid w:val="00595B3E"/>
    <w:rsid w:val="005A3118"/>
    <w:rsid w:val="005A6F79"/>
    <w:rsid w:val="005B40D2"/>
    <w:rsid w:val="005B419E"/>
    <w:rsid w:val="005B708C"/>
    <w:rsid w:val="005C1202"/>
    <w:rsid w:val="005C3ADC"/>
    <w:rsid w:val="005C3EA7"/>
    <w:rsid w:val="005C5844"/>
    <w:rsid w:val="005D0B1B"/>
    <w:rsid w:val="005D1C45"/>
    <w:rsid w:val="005D1DDA"/>
    <w:rsid w:val="005D4063"/>
    <w:rsid w:val="005D50E5"/>
    <w:rsid w:val="005D57D6"/>
    <w:rsid w:val="005D5BB5"/>
    <w:rsid w:val="005D734E"/>
    <w:rsid w:val="005E0397"/>
    <w:rsid w:val="005E0EFF"/>
    <w:rsid w:val="005E1F97"/>
    <w:rsid w:val="005E2BD1"/>
    <w:rsid w:val="005E4044"/>
    <w:rsid w:val="005E4A8C"/>
    <w:rsid w:val="005E60B7"/>
    <w:rsid w:val="005F100D"/>
    <w:rsid w:val="005F103F"/>
    <w:rsid w:val="005F3D40"/>
    <w:rsid w:val="005F3EC0"/>
    <w:rsid w:val="005F3F2A"/>
    <w:rsid w:val="005F6AE0"/>
    <w:rsid w:val="006001BC"/>
    <w:rsid w:val="00600831"/>
    <w:rsid w:val="006018A2"/>
    <w:rsid w:val="00601F0D"/>
    <w:rsid w:val="0060206E"/>
    <w:rsid w:val="00604BBC"/>
    <w:rsid w:val="00606899"/>
    <w:rsid w:val="006068BD"/>
    <w:rsid w:val="00607AB3"/>
    <w:rsid w:val="00607CDB"/>
    <w:rsid w:val="00611760"/>
    <w:rsid w:val="0061234C"/>
    <w:rsid w:val="0061368B"/>
    <w:rsid w:val="00615D1A"/>
    <w:rsid w:val="00616600"/>
    <w:rsid w:val="00616829"/>
    <w:rsid w:val="006204AF"/>
    <w:rsid w:val="00624971"/>
    <w:rsid w:val="0062557B"/>
    <w:rsid w:val="00630CA5"/>
    <w:rsid w:val="0063199E"/>
    <w:rsid w:val="00631F32"/>
    <w:rsid w:val="00632B9E"/>
    <w:rsid w:val="00633281"/>
    <w:rsid w:val="00634A95"/>
    <w:rsid w:val="00634D7E"/>
    <w:rsid w:val="006375D7"/>
    <w:rsid w:val="00637BC8"/>
    <w:rsid w:val="00640997"/>
    <w:rsid w:val="00641313"/>
    <w:rsid w:val="0064282B"/>
    <w:rsid w:val="00642C9A"/>
    <w:rsid w:val="00645894"/>
    <w:rsid w:val="00645A4B"/>
    <w:rsid w:val="00652192"/>
    <w:rsid w:val="00652C55"/>
    <w:rsid w:val="00653FC3"/>
    <w:rsid w:val="0065799F"/>
    <w:rsid w:val="00657AD2"/>
    <w:rsid w:val="0066096D"/>
    <w:rsid w:val="0066157A"/>
    <w:rsid w:val="0066384B"/>
    <w:rsid w:val="0066425E"/>
    <w:rsid w:val="00664903"/>
    <w:rsid w:val="0066603F"/>
    <w:rsid w:val="00670336"/>
    <w:rsid w:val="0067177E"/>
    <w:rsid w:val="006734FB"/>
    <w:rsid w:val="00673E91"/>
    <w:rsid w:val="00674985"/>
    <w:rsid w:val="00675077"/>
    <w:rsid w:val="00675A7D"/>
    <w:rsid w:val="006773AF"/>
    <w:rsid w:val="00677588"/>
    <w:rsid w:val="006777A6"/>
    <w:rsid w:val="00682122"/>
    <w:rsid w:val="006827D6"/>
    <w:rsid w:val="00682FF8"/>
    <w:rsid w:val="0068323A"/>
    <w:rsid w:val="00684F07"/>
    <w:rsid w:val="006852F5"/>
    <w:rsid w:val="00685999"/>
    <w:rsid w:val="006867DA"/>
    <w:rsid w:val="006875FF"/>
    <w:rsid w:val="00687A7C"/>
    <w:rsid w:val="00687B1E"/>
    <w:rsid w:val="006923C5"/>
    <w:rsid w:val="006926C2"/>
    <w:rsid w:val="00693F02"/>
    <w:rsid w:val="00694001"/>
    <w:rsid w:val="00694538"/>
    <w:rsid w:val="00696D84"/>
    <w:rsid w:val="006A1BB6"/>
    <w:rsid w:val="006A6CC0"/>
    <w:rsid w:val="006A7A7E"/>
    <w:rsid w:val="006B1156"/>
    <w:rsid w:val="006B2288"/>
    <w:rsid w:val="006B5D1A"/>
    <w:rsid w:val="006B67D4"/>
    <w:rsid w:val="006B6D1D"/>
    <w:rsid w:val="006C01D1"/>
    <w:rsid w:val="006C2450"/>
    <w:rsid w:val="006C254E"/>
    <w:rsid w:val="006C5571"/>
    <w:rsid w:val="006C597C"/>
    <w:rsid w:val="006C65DC"/>
    <w:rsid w:val="006C74F7"/>
    <w:rsid w:val="006D11F7"/>
    <w:rsid w:val="006D2057"/>
    <w:rsid w:val="006D2D6A"/>
    <w:rsid w:val="006D2DAA"/>
    <w:rsid w:val="006D2E43"/>
    <w:rsid w:val="006D2FFB"/>
    <w:rsid w:val="006D35CC"/>
    <w:rsid w:val="006D52A2"/>
    <w:rsid w:val="006D59A9"/>
    <w:rsid w:val="006D7317"/>
    <w:rsid w:val="006D7489"/>
    <w:rsid w:val="006D7B66"/>
    <w:rsid w:val="006E0E95"/>
    <w:rsid w:val="006E3409"/>
    <w:rsid w:val="006E5047"/>
    <w:rsid w:val="006E66D6"/>
    <w:rsid w:val="006F149A"/>
    <w:rsid w:val="006F1D5A"/>
    <w:rsid w:val="006F1F72"/>
    <w:rsid w:val="006F28BB"/>
    <w:rsid w:val="006F347B"/>
    <w:rsid w:val="006F3BC8"/>
    <w:rsid w:val="006F554C"/>
    <w:rsid w:val="006F64BC"/>
    <w:rsid w:val="006F6533"/>
    <w:rsid w:val="006F7EED"/>
    <w:rsid w:val="00705021"/>
    <w:rsid w:val="00705DEF"/>
    <w:rsid w:val="0071145A"/>
    <w:rsid w:val="00711BB7"/>
    <w:rsid w:val="0071246D"/>
    <w:rsid w:val="007128F8"/>
    <w:rsid w:val="00714D97"/>
    <w:rsid w:val="00714F67"/>
    <w:rsid w:val="00715599"/>
    <w:rsid w:val="00715862"/>
    <w:rsid w:val="00715F93"/>
    <w:rsid w:val="0071602C"/>
    <w:rsid w:val="00717F4E"/>
    <w:rsid w:val="007218FE"/>
    <w:rsid w:val="00725607"/>
    <w:rsid w:val="00725DD2"/>
    <w:rsid w:val="007266C0"/>
    <w:rsid w:val="00726D5D"/>
    <w:rsid w:val="0072773A"/>
    <w:rsid w:val="0073146E"/>
    <w:rsid w:val="00732218"/>
    <w:rsid w:val="00734437"/>
    <w:rsid w:val="007408A0"/>
    <w:rsid w:val="00740A91"/>
    <w:rsid w:val="0074123E"/>
    <w:rsid w:val="007434B5"/>
    <w:rsid w:val="007439A0"/>
    <w:rsid w:val="00745095"/>
    <w:rsid w:val="0074529E"/>
    <w:rsid w:val="00746D7B"/>
    <w:rsid w:val="007478DF"/>
    <w:rsid w:val="00753F72"/>
    <w:rsid w:val="00754C23"/>
    <w:rsid w:val="007560D7"/>
    <w:rsid w:val="0076056B"/>
    <w:rsid w:val="00760BF5"/>
    <w:rsid w:val="00761019"/>
    <w:rsid w:val="00761100"/>
    <w:rsid w:val="007631B1"/>
    <w:rsid w:val="00763653"/>
    <w:rsid w:val="00764B63"/>
    <w:rsid w:val="00765DDE"/>
    <w:rsid w:val="0076787E"/>
    <w:rsid w:val="0077351C"/>
    <w:rsid w:val="007741E3"/>
    <w:rsid w:val="00775922"/>
    <w:rsid w:val="007765E0"/>
    <w:rsid w:val="00781749"/>
    <w:rsid w:val="00781EA0"/>
    <w:rsid w:val="00781F4F"/>
    <w:rsid w:val="00782646"/>
    <w:rsid w:val="0078524D"/>
    <w:rsid w:val="007852A2"/>
    <w:rsid w:val="00786D55"/>
    <w:rsid w:val="00787DC3"/>
    <w:rsid w:val="00790DF2"/>
    <w:rsid w:val="00791816"/>
    <w:rsid w:val="00792883"/>
    <w:rsid w:val="0079316E"/>
    <w:rsid w:val="00796450"/>
    <w:rsid w:val="007A0539"/>
    <w:rsid w:val="007A0CED"/>
    <w:rsid w:val="007A1B5F"/>
    <w:rsid w:val="007A1F48"/>
    <w:rsid w:val="007A2D99"/>
    <w:rsid w:val="007A3723"/>
    <w:rsid w:val="007A3E66"/>
    <w:rsid w:val="007A45A4"/>
    <w:rsid w:val="007A4733"/>
    <w:rsid w:val="007A68B4"/>
    <w:rsid w:val="007A6915"/>
    <w:rsid w:val="007A7564"/>
    <w:rsid w:val="007B0725"/>
    <w:rsid w:val="007B2B08"/>
    <w:rsid w:val="007B2DBD"/>
    <w:rsid w:val="007B4CF0"/>
    <w:rsid w:val="007B4D5D"/>
    <w:rsid w:val="007B52B1"/>
    <w:rsid w:val="007C124C"/>
    <w:rsid w:val="007C1656"/>
    <w:rsid w:val="007C1742"/>
    <w:rsid w:val="007C2569"/>
    <w:rsid w:val="007C27BA"/>
    <w:rsid w:val="007C632F"/>
    <w:rsid w:val="007C7D02"/>
    <w:rsid w:val="007D0DDE"/>
    <w:rsid w:val="007D2AA0"/>
    <w:rsid w:val="007D2C1A"/>
    <w:rsid w:val="007D31A8"/>
    <w:rsid w:val="007D3EE9"/>
    <w:rsid w:val="007D4E95"/>
    <w:rsid w:val="007D76E2"/>
    <w:rsid w:val="007D7A9F"/>
    <w:rsid w:val="007E1F82"/>
    <w:rsid w:val="007E622D"/>
    <w:rsid w:val="007F1F63"/>
    <w:rsid w:val="007F2C8A"/>
    <w:rsid w:val="007F5724"/>
    <w:rsid w:val="007F5DB7"/>
    <w:rsid w:val="007F72FA"/>
    <w:rsid w:val="007F76D1"/>
    <w:rsid w:val="00800055"/>
    <w:rsid w:val="0080022F"/>
    <w:rsid w:val="008025DF"/>
    <w:rsid w:val="00803FC6"/>
    <w:rsid w:val="008042DC"/>
    <w:rsid w:val="00804FFC"/>
    <w:rsid w:val="00806747"/>
    <w:rsid w:val="008071A9"/>
    <w:rsid w:val="00807953"/>
    <w:rsid w:val="008109C6"/>
    <w:rsid w:val="008114B1"/>
    <w:rsid w:val="00812526"/>
    <w:rsid w:val="00812940"/>
    <w:rsid w:val="00813348"/>
    <w:rsid w:val="00816589"/>
    <w:rsid w:val="008173EA"/>
    <w:rsid w:val="008175DE"/>
    <w:rsid w:val="0082090F"/>
    <w:rsid w:val="008213D9"/>
    <w:rsid w:val="0082269B"/>
    <w:rsid w:val="00823D16"/>
    <w:rsid w:val="00825528"/>
    <w:rsid w:val="008259C3"/>
    <w:rsid w:val="00826C33"/>
    <w:rsid w:val="008279AC"/>
    <w:rsid w:val="008301E8"/>
    <w:rsid w:val="00832570"/>
    <w:rsid w:val="00832F20"/>
    <w:rsid w:val="0083403E"/>
    <w:rsid w:val="00834D72"/>
    <w:rsid w:val="00834F26"/>
    <w:rsid w:val="00835AA0"/>
    <w:rsid w:val="008374A9"/>
    <w:rsid w:val="00840587"/>
    <w:rsid w:val="008407A6"/>
    <w:rsid w:val="00841F1D"/>
    <w:rsid w:val="008430AB"/>
    <w:rsid w:val="00844ADD"/>
    <w:rsid w:val="00845038"/>
    <w:rsid w:val="00845347"/>
    <w:rsid w:val="008463BC"/>
    <w:rsid w:val="00847D15"/>
    <w:rsid w:val="00851A8F"/>
    <w:rsid w:val="00852894"/>
    <w:rsid w:val="0085351B"/>
    <w:rsid w:val="00855C45"/>
    <w:rsid w:val="008562BD"/>
    <w:rsid w:val="0085667D"/>
    <w:rsid w:val="00856B81"/>
    <w:rsid w:val="008570E4"/>
    <w:rsid w:val="00861A15"/>
    <w:rsid w:val="008628D1"/>
    <w:rsid w:val="0086344A"/>
    <w:rsid w:val="0086355B"/>
    <w:rsid w:val="00863F3A"/>
    <w:rsid w:val="008647DD"/>
    <w:rsid w:val="008708E6"/>
    <w:rsid w:val="00872C6B"/>
    <w:rsid w:val="008730DC"/>
    <w:rsid w:val="008764A7"/>
    <w:rsid w:val="008821E7"/>
    <w:rsid w:val="00882420"/>
    <w:rsid w:val="00882980"/>
    <w:rsid w:val="00883979"/>
    <w:rsid w:val="00883E6A"/>
    <w:rsid w:val="0088423C"/>
    <w:rsid w:val="00885423"/>
    <w:rsid w:val="00886054"/>
    <w:rsid w:val="008874B0"/>
    <w:rsid w:val="008903B8"/>
    <w:rsid w:val="008907B8"/>
    <w:rsid w:val="00891415"/>
    <w:rsid w:val="008916AA"/>
    <w:rsid w:val="00892808"/>
    <w:rsid w:val="0089516F"/>
    <w:rsid w:val="00895C82"/>
    <w:rsid w:val="008962AB"/>
    <w:rsid w:val="00896E16"/>
    <w:rsid w:val="00897867"/>
    <w:rsid w:val="008A116A"/>
    <w:rsid w:val="008A2C34"/>
    <w:rsid w:val="008A3D10"/>
    <w:rsid w:val="008A489A"/>
    <w:rsid w:val="008A6594"/>
    <w:rsid w:val="008A7462"/>
    <w:rsid w:val="008B0907"/>
    <w:rsid w:val="008B18D4"/>
    <w:rsid w:val="008B443E"/>
    <w:rsid w:val="008B4A54"/>
    <w:rsid w:val="008C2F98"/>
    <w:rsid w:val="008C3C90"/>
    <w:rsid w:val="008C4478"/>
    <w:rsid w:val="008C4821"/>
    <w:rsid w:val="008C5968"/>
    <w:rsid w:val="008D06D5"/>
    <w:rsid w:val="008D2F4C"/>
    <w:rsid w:val="008D3E48"/>
    <w:rsid w:val="008D4BB9"/>
    <w:rsid w:val="008D536C"/>
    <w:rsid w:val="008D6CD7"/>
    <w:rsid w:val="008E0615"/>
    <w:rsid w:val="008E37C9"/>
    <w:rsid w:val="008E38CF"/>
    <w:rsid w:val="008E3AC3"/>
    <w:rsid w:val="008E4CCC"/>
    <w:rsid w:val="008E5592"/>
    <w:rsid w:val="008E5ABC"/>
    <w:rsid w:val="008F0A62"/>
    <w:rsid w:val="008F1401"/>
    <w:rsid w:val="008F151D"/>
    <w:rsid w:val="008F2F88"/>
    <w:rsid w:val="008F4514"/>
    <w:rsid w:val="008F510C"/>
    <w:rsid w:val="008F62AA"/>
    <w:rsid w:val="009014AA"/>
    <w:rsid w:val="00904702"/>
    <w:rsid w:val="0090515B"/>
    <w:rsid w:val="00911921"/>
    <w:rsid w:val="009120FC"/>
    <w:rsid w:val="0091464A"/>
    <w:rsid w:val="0091647C"/>
    <w:rsid w:val="00916973"/>
    <w:rsid w:val="00917DAD"/>
    <w:rsid w:val="009206C1"/>
    <w:rsid w:val="00921BD7"/>
    <w:rsid w:val="009233E5"/>
    <w:rsid w:val="009239D5"/>
    <w:rsid w:val="00924D43"/>
    <w:rsid w:val="00926975"/>
    <w:rsid w:val="00926E8F"/>
    <w:rsid w:val="00927823"/>
    <w:rsid w:val="0093114B"/>
    <w:rsid w:val="00932A5E"/>
    <w:rsid w:val="00932BCC"/>
    <w:rsid w:val="00933D58"/>
    <w:rsid w:val="00935F4A"/>
    <w:rsid w:val="00936E88"/>
    <w:rsid w:val="009372C1"/>
    <w:rsid w:val="00937F4A"/>
    <w:rsid w:val="00941534"/>
    <w:rsid w:val="009447C7"/>
    <w:rsid w:val="00945F91"/>
    <w:rsid w:val="009461CC"/>
    <w:rsid w:val="00946F50"/>
    <w:rsid w:val="009472E2"/>
    <w:rsid w:val="0094736D"/>
    <w:rsid w:val="00951034"/>
    <w:rsid w:val="00954A58"/>
    <w:rsid w:val="009550C6"/>
    <w:rsid w:val="00956DDA"/>
    <w:rsid w:val="00960201"/>
    <w:rsid w:val="00960602"/>
    <w:rsid w:val="00962604"/>
    <w:rsid w:val="00964119"/>
    <w:rsid w:val="00965203"/>
    <w:rsid w:val="00966619"/>
    <w:rsid w:val="0096763B"/>
    <w:rsid w:val="009713E9"/>
    <w:rsid w:val="00971B12"/>
    <w:rsid w:val="00972D38"/>
    <w:rsid w:val="009743DF"/>
    <w:rsid w:val="00974F8A"/>
    <w:rsid w:val="00975413"/>
    <w:rsid w:val="009763EA"/>
    <w:rsid w:val="009777A5"/>
    <w:rsid w:val="00977EA1"/>
    <w:rsid w:val="00982EF5"/>
    <w:rsid w:val="00983DB5"/>
    <w:rsid w:val="00984C02"/>
    <w:rsid w:val="009908AD"/>
    <w:rsid w:val="00992382"/>
    <w:rsid w:val="00992931"/>
    <w:rsid w:val="009937A1"/>
    <w:rsid w:val="00994B41"/>
    <w:rsid w:val="00994CAB"/>
    <w:rsid w:val="0099515A"/>
    <w:rsid w:val="009951B9"/>
    <w:rsid w:val="0099581C"/>
    <w:rsid w:val="00997647"/>
    <w:rsid w:val="009978EF"/>
    <w:rsid w:val="009978FF"/>
    <w:rsid w:val="009A0E88"/>
    <w:rsid w:val="009A1470"/>
    <w:rsid w:val="009A55D5"/>
    <w:rsid w:val="009A62E7"/>
    <w:rsid w:val="009A6DC6"/>
    <w:rsid w:val="009A700D"/>
    <w:rsid w:val="009B09EC"/>
    <w:rsid w:val="009B17D1"/>
    <w:rsid w:val="009B3159"/>
    <w:rsid w:val="009B3D32"/>
    <w:rsid w:val="009B6DA0"/>
    <w:rsid w:val="009B73C8"/>
    <w:rsid w:val="009C3CB9"/>
    <w:rsid w:val="009C63B1"/>
    <w:rsid w:val="009D007A"/>
    <w:rsid w:val="009D42F0"/>
    <w:rsid w:val="009D6133"/>
    <w:rsid w:val="009D63FB"/>
    <w:rsid w:val="009E0464"/>
    <w:rsid w:val="009E0DFC"/>
    <w:rsid w:val="009E12DF"/>
    <w:rsid w:val="009E1647"/>
    <w:rsid w:val="009E1978"/>
    <w:rsid w:val="009E625C"/>
    <w:rsid w:val="009F0DB2"/>
    <w:rsid w:val="009F26CF"/>
    <w:rsid w:val="009F56A4"/>
    <w:rsid w:val="009F6439"/>
    <w:rsid w:val="00A0212F"/>
    <w:rsid w:val="00A02B33"/>
    <w:rsid w:val="00A0322E"/>
    <w:rsid w:val="00A06697"/>
    <w:rsid w:val="00A102E0"/>
    <w:rsid w:val="00A12992"/>
    <w:rsid w:val="00A13453"/>
    <w:rsid w:val="00A13F2D"/>
    <w:rsid w:val="00A214E2"/>
    <w:rsid w:val="00A22950"/>
    <w:rsid w:val="00A24501"/>
    <w:rsid w:val="00A25E0F"/>
    <w:rsid w:val="00A26F9D"/>
    <w:rsid w:val="00A274DD"/>
    <w:rsid w:val="00A33728"/>
    <w:rsid w:val="00A34495"/>
    <w:rsid w:val="00A3785D"/>
    <w:rsid w:val="00A404C7"/>
    <w:rsid w:val="00A410B9"/>
    <w:rsid w:val="00A41E12"/>
    <w:rsid w:val="00A420A7"/>
    <w:rsid w:val="00A45567"/>
    <w:rsid w:val="00A4693C"/>
    <w:rsid w:val="00A47FD0"/>
    <w:rsid w:val="00A50CA5"/>
    <w:rsid w:val="00A52DDF"/>
    <w:rsid w:val="00A53938"/>
    <w:rsid w:val="00A54FC8"/>
    <w:rsid w:val="00A554AA"/>
    <w:rsid w:val="00A559CF"/>
    <w:rsid w:val="00A56EDF"/>
    <w:rsid w:val="00A570B4"/>
    <w:rsid w:val="00A61AC6"/>
    <w:rsid w:val="00A62451"/>
    <w:rsid w:val="00A66523"/>
    <w:rsid w:val="00A67458"/>
    <w:rsid w:val="00A7151A"/>
    <w:rsid w:val="00A71743"/>
    <w:rsid w:val="00A72BD0"/>
    <w:rsid w:val="00A73DAA"/>
    <w:rsid w:val="00A74AC0"/>
    <w:rsid w:val="00A8023C"/>
    <w:rsid w:val="00A80610"/>
    <w:rsid w:val="00A81BE1"/>
    <w:rsid w:val="00A82453"/>
    <w:rsid w:val="00A82A87"/>
    <w:rsid w:val="00A854DD"/>
    <w:rsid w:val="00A90192"/>
    <w:rsid w:val="00A93726"/>
    <w:rsid w:val="00A93B7D"/>
    <w:rsid w:val="00A94BD4"/>
    <w:rsid w:val="00A96890"/>
    <w:rsid w:val="00A96B8C"/>
    <w:rsid w:val="00A97D12"/>
    <w:rsid w:val="00AA155C"/>
    <w:rsid w:val="00AA2AB9"/>
    <w:rsid w:val="00AA2C9E"/>
    <w:rsid w:val="00AA4075"/>
    <w:rsid w:val="00AA526C"/>
    <w:rsid w:val="00AA5311"/>
    <w:rsid w:val="00AA7292"/>
    <w:rsid w:val="00AA7BF2"/>
    <w:rsid w:val="00AB00FB"/>
    <w:rsid w:val="00AB08CF"/>
    <w:rsid w:val="00AB0F78"/>
    <w:rsid w:val="00AB1716"/>
    <w:rsid w:val="00AB2DD7"/>
    <w:rsid w:val="00AB3116"/>
    <w:rsid w:val="00AB3856"/>
    <w:rsid w:val="00AB3D2E"/>
    <w:rsid w:val="00AB550D"/>
    <w:rsid w:val="00AB6173"/>
    <w:rsid w:val="00AB6A61"/>
    <w:rsid w:val="00AB6DEA"/>
    <w:rsid w:val="00AB7A3F"/>
    <w:rsid w:val="00AC012B"/>
    <w:rsid w:val="00AC06AF"/>
    <w:rsid w:val="00AC0B4B"/>
    <w:rsid w:val="00AC132D"/>
    <w:rsid w:val="00AC17CA"/>
    <w:rsid w:val="00AC29B3"/>
    <w:rsid w:val="00AC2E31"/>
    <w:rsid w:val="00AC35A5"/>
    <w:rsid w:val="00AC4F34"/>
    <w:rsid w:val="00AC74ED"/>
    <w:rsid w:val="00AD341B"/>
    <w:rsid w:val="00AD4B88"/>
    <w:rsid w:val="00AD5BDE"/>
    <w:rsid w:val="00AD62F8"/>
    <w:rsid w:val="00AD6890"/>
    <w:rsid w:val="00AD738D"/>
    <w:rsid w:val="00AE052A"/>
    <w:rsid w:val="00AE2D53"/>
    <w:rsid w:val="00AE3BE2"/>
    <w:rsid w:val="00AE3C91"/>
    <w:rsid w:val="00AE5578"/>
    <w:rsid w:val="00AE569A"/>
    <w:rsid w:val="00AE601B"/>
    <w:rsid w:val="00AE65C0"/>
    <w:rsid w:val="00AE7A90"/>
    <w:rsid w:val="00AF16F0"/>
    <w:rsid w:val="00AF1D3C"/>
    <w:rsid w:val="00AF3C47"/>
    <w:rsid w:val="00AF4B64"/>
    <w:rsid w:val="00AF563F"/>
    <w:rsid w:val="00AF5E8D"/>
    <w:rsid w:val="00AF6DE4"/>
    <w:rsid w:val="00B0051B"/>
    <w:rsid w:val="00B01374"/>
    <w:rsid w:val="00B01A93"/>
    <w:rsid w:val="00B01BB8"/>
    <w:rsid w:val="00B0733F"/>
    <w:rsid w:val="00B117E8"/>
    <w:rsid w:val="00B125A1"/>
    <w:rsid w:val="00B12B3F"/>
    <w:rsid w:val="00B13210"/>
    <w:rsid w:val="00B1513B"/>
    <w:rsid w:val="00B152B8"/>
    <w:rsid w:val="00B16F7B"/>
    <w:rsid w:val="00B215CB"/>
    <w:rsid w:val="00B24037"/>
    <w:rsid w:val="00B26B1D"/>
    <w:rsid w:val="00B26E43"/>
    <w:rsid w:val="00B270A4"/>
    <w:rsid w:val="00B272CB"/>
    <w:rsid w:val="00B27E2D"/>
    <w:rsid w:val="00B3029B"/>
    <w:rsid w:val="00B310C5"/>
    <w:rsid w:val="00B323F5"/>
    <w:rsid w:val="00B33261"/>
    <w:rsid w:val="00B33431"/>
    <w:rsid w:val="00B34925"/>
    <w:rsid w:val="00B362CD"/>
    <w:rsid w:val="00B37C68"/>
    <w:rsid w:val="00B418E5"/>
    <w:rsid w:val="00B41FC4"/>
    <w:rsid w:val="00B42934"/>
    <w:rsid w:val="00B4441E"/>
    <w:rsid w:val="00B51034"/>
    <w:rsid w:val="00B54CAF"/>
    <w:rsid w:val="00B55817"/>
    <w:rsid w:val="00B576F4"/>
    <w:rsid w:val="00B61593"/>
    <w:rsid w:val="00B61757"/>
    <w:rsid w:val="00B6240E"/>
    <w:rsid w:val="00B631DF"/>
    <w:rsid w:val="00B63B62"/>
    <w:rsid w:val="00B65A00"/>
    <w:rsid w:val="00B65FE0"/>
    <w:rsid w:val="00B670CE"/>
    <w:rsid w:val="00B677AF"/>
    <w:rsid w:val="00B702B7"/>
    <w:rsid w:val="00B70DF4"/>
    <w:rsid w:val="00B71998"/>
    <w:rsid w:val="00B71B7E"/>
    <w:rsid w:val="00B73008"/>
    <w:rsid w:val="00B74172"/>
    <w:rsid w:val="00B75920"/>
    <w:rsid w:val="00B765DB"/>
    <w:rsid w:val="00B80F96"/>
    <w:rsid w:val="00B819AD"/>
    <w:rsid w:val="00B81D1B"/>
    <w:rsid w:val="00B846D2"/>
    <w:rsid w:val="00B857F7"/>
    <w:rsid w:val="00B9030E"/>
    <w:rsid w:val="00B919D7"/>
    <w:rsid w:val="00B932C3"/>
    <w:rsid w:val="00B937A5"/>
    <w:rsid w:val="00B94642"/>
    <w:rsid w:val="00B95710"/>
    <w:rsid w:val="00B96A0F"/>
    <w:rsid w:val="00B97051"/>
    <w:rsid w:val="00BA0605"/>
    <w:rsid w:val="00BA175E"/>
    <w:rsid w:val="00BA2039"/>
    <w:rsid w:val="00BA2A9A"/>
    <w:rsid w:val="00BA30C5"/>
    <w:rsid w:val="00BA3C4F"/>
    <w:rsid w:val="00BA4B7C"/>
    <w:rsid w:val="00BA503F"/>
    <w:rsid w:val="00BA6596"/>
    <w:rsid w:val="00BA78F2"/>
    <w:rsid w:val="00BA7BCB"/>
    <w:rsid w:val="00BA7E30"/>
    <w:rsid w:val="00BB0ECD"/>
    <w:rsid w:val="00BB5FCE"/>
    <w:rsid w:val="00BC160F"/>
    <w:rsid w:val="00BC22B8"/>
    <w:rsid w:val="00BC2E58"/>
    <w:rsid w:val="00BC426F"/>
    <w:rsid w:val="00BC5092"/>
    <w:rsid w:val="00BC5BC0"/>
    <w:rsid w:val="00BC6228"/>
    <w:rsid w:val="00BC6CA0"/>
    <w:rsid w:val="00BC7073"/>
    <w:rsid w:val="00BC74E7"/>
    <w:rsid w:val="00BD19A7"/>
    <w:rsid w:val="00BD26D6"/>
    <w:rsid w:val="00BD42C9"/>
    <w:rsid w:val="00BD484E"/>
    <w:rsid w:val="00BD55D9"/>
    <w:rsid w:val="00BD594D"/>
    <w:rsid w:val="00BD5BC8"/>
    <w:rsid w:val="00BD6B36"/>
    <w:rsid w:val="00BD76A9"/>
    <w:rsid w:val="00BE16ED"/>
    <w:rsid w:val="00BE1FAE"/>
    <w:rsid w:val="00BE3676"/>
    <w:rsid w:val="00BE414E"/>
    <w:rsid w:val="00BE45B9"/>
    <w:rsid w:val="00BE46D6"/>
    <w:rsid w:val="00BE5383"/>
    <w:rsid w:val="00BE5896"/>
    <w:rsid w:val="00BF14CE"/>
    <w:rsid w:val="00BF26C5"/>
    <w:rsid w:val="00BF3B88"/>
    <w:rsid w:val="00BF43B6"/>
    <w:rsid w:val="00BF5F14"/>
    <w:rsid w:val="00BF75CE"/>
    <w:rsid w:val="00BF76AF"/>
    <w:rsid w:val="00C00253"/>
    <w:rsid w:val="00C003D2"/>
    <w:rsid w:val="00C03FB8"/>
    <w:rsid w:val="00C053EE"/>
    <w:rsid w:val="00C06412"/>
    <w:rsid w:val="00C078F4"/>
    <w:rsid w:val="00C11A96"/>
    <w:rsid w:val="00C13923"/>
    <w:rsid w:val="00C14897"/>
    <w:rsid w:val="00C1507D"/>
    <w:rsid w:val="00C16709"/>
    <w:rsid w:val="00C16E69"/>
    <w:rsid w:val="00C17656"/>
    <w:rsid w:val="00C21C07"/>
    <w:rsid w:val="00C23661"/>
    <w:rsid w:val="00C23980"/>
    <w:rsid w:val="00C24B01"/>
    <w:rsid w:val="00C25E91"/>
    <w:rsid w:val="00C26A67"/>
    <w:rsid w:val="00C271D1"/>
    <w:rsid w:val="00C27322"/>
    <w:rsid w:val="00C303FB"/>
    <w:rsid w:val="00C3075E"/>
    <w:rsid w:val="00C31162"/>
    <w:rsid w:val="00C31180"/>
    <w:rsid w:val="00C34396"/>
    <w:rsid w:val="00C34494"/>
    <w:rsid w:val="00C365EC"/>
    <w:rsid w:val="00C40D53"/>
    <w:rsid w:val="00C40DA2"/>
    <w:rsid w:val="00C4627F"/>
    <w:rsid w:val="00C54AD5"/>
    <w:rsid w:val="00C54D08"/>
    <w:rsid w:val="00C5665D"/>
    <w:rsid w:val="00C611A7"/>
    <w:rsid w:val="00C613FD"/>
    <w:rsid w:val="00C659FF"/>
    <w:rsid w:val="00C66D07"/>
    <w:rsid w:val="00C671AA"/>
    <w:rsid w:val="00C67746"/>
    <w:rsid w:val="00C70F99"/>
    <w:rsid w:val="00C71010"/>
    <w:rsid w:val="00C72064"/>
    <w:rsid w:val="00C73231"/>
    <w:rsid w:val="00C73FB8"/>
    <w:rsid w:val="00C7435B"/>
    <w:rsid w:val="00C753BB"/>
    <w:rsid w:val="00C771F6"/>
    <w:rsid w:val="00C801C0"/>
    <w:rsid w:val="00C811B2"/>
    <w:rsid w:val="00C84F55"/>
    <w:rsid w:val="00C872F3"/>
    <w:rsid w:val="00C87A73"/>
    <w:rsid w:val="00C92F48"/>
    <w:rsid w:val="00C93146"/>
    <w:rsid w:val="00C93205"/>
    <w:rsid w:val="00C9401A"/>
    <w:rsid w:val="00C946C8"/>
    <w:rsid w:val="00C948E3"/>
    <w:rsid w:val="00C94D34"/>
    <w:rsid w:val="00C94D9F"/>
    <w:rsid w:val="00C97D47"/>
    <w:rsid w:val="00CA0780"/>
    <w:rsid w:val="00CA0BC4"/>
    <w:rsid w:val="00CA2CA2"/>
    <w:rsid w:val="00CA5B7C"/>
    <w:rsid w:val="00CA772B"/>
    <w:rsid w:val="00CB0096"/>
    <w:rsid w:val="00CB0BB7"/>
    <w:rsid w:val="00CB1D98"/>
    <w:rsid w:val="00CB2379"/>
    <w:rsid w:val="00CB49E1"/>
    <w:rsid w:val="00CB5AED"/>
    <w:rsid w:val="00CB71FA"/>
    <w:rsid w:val="00CB76C4"/>
    <w:rsid w:val="00CC0BA2"/>
    <w:rsid w:val="00CC0F5F"/>
    <w:rsid w:val="00CC2EC6"/>
    <w:rsid w:val="00CC4769"/>
    <w:rsid w:val="00CC4C43"/>
    <w:rsid w:val="00CC5B2F"/>
    <w:rsid w:val="00CC5FF8"/>
    <w:rsid w:val="00CC6243"/>
    <w:rsid w:val="00CC677C"/>
    <w:rsid w:val="00CC705E"/>
    <w:rsid w:val="00CC776C"/>
    <w:rsid w:val="00CD1969"/>
    <w:rsid w:val="00CD1B1A"/>
    <w:rsid w:val="00CD1C31"/>
    <w:rsid w:val="00CD1DD8"/>
    <w:rsid w:val="00CD2775"/>
    <w:rsid w:val="00CD34BE"/>
    <w:rsid w:val="00CD65EB"/>
    <w:rsid w:val="00CD6CA0"/>
    <w:rsid w:val="00CD7A25"/>
    <w:rsid w:val="00CD7B65"/>
    <w:rsid w:val="00CE047E"/>
    <w:rsid w:val="00CE23B9"/>
    <w:rsid w:val="00CE3694"/>
    <w:rsid w:val="00CE4E2D"/>
    <w:rsid w:val="00CE4E98"/>
    <w:rsid w:val="00CF0C9B"/>
    <w:rsid w:val="00CF2071"/>
    <w:rsid w:val="00CF254B"/>
    <w:rsid w:val="00CF2BFB"/>
    <w:rsid w:val="00CF2C86"/>
    <w:rsid w:val="00CF31E9"/>
    <w:rsid w:val="00CF3AAE"/>
    <w:rsid w:val="00CF3EF1"/>
    <w:rsid w:val="00CF4694"/>
    <w:rsid w:val="00CF489E"/>
    <w:rsid w:val="00CF4EF4"/>
    <w:rsid w:val="00CF5875"/>
    <w:rsid w:val="00CF705F"/>
    <w:rsid w:val="00CF7CF0"/>
    <w:rsid w:val="00CF7FD0"/>
    <w:rsid w:val="00D001C0"/>
    <w:rsid w:val="00D00B38"/>
    <w:rsid w:val="00D037CB"/>
    <w:rsid w:val="00D03DFB"/>
    <w:rsid w:val="00D04E8D"/>
    <w:rsid w:val="00D070B4"/>
    <w:rsid w:val="00D1173B"/>
    <w:rsid w:val="00D11947"/>
    <w:rsid w:val="00D12364"/>
    <w:rsid w:val="00D132B5"/>
    <w:rsid w:val="00D13D0D"/>
    <w:rsid w:val="00D14DA9"/>
    <w:rsid w:val="00D153DA"/>
    <w:rsid w:val="00D171DF"/>
    <w:rsid w:val="00D179CF"/>
    <w:rsid w:val="00D17F2A"/>
    <w:rsid w:val="00D20F6B"/>
    <w:rsid w:val="00D22B18"/>
    <w:rsid w:val="00D22FE0"/>
    <w:rsid w:val="00D2302B"/>
    <w:rsid w:val="00D234CF"/>
    <w:rsid w:val="00D23EEF"/>
    <w:rsid w:val="00D2407A"/>
    <w:rsid w:val="00D26D25"/>
    <w:rsid w:val="00D306A9"/>
    <w:rsid w:val="00D30EE3"/>
    <w:rsid w:val="00D32D35"/>
    <w:rsid w:val="00D333A0"/>
    <w:rsid w:val="00D33E95"/>
    <w:rsid w:val="00D33E9C"/>
    <w:rsid w:val="00D34AC9"/>
    <w:rsid w:val="00D35C01"/>
    <w:rsid w:val="00D3658F"/>
    <w:rsid w:val="00D36685"/>
    <w:rsid w:val="00D37E9A"/>
    <w:rsid w:val="00D42AA6"/>
    <w:rsid w:val="00D42BFC"/>
    <w:rsid w:val="00D43E92"/>
    <w:rsid w:val="00D45EE4"/>
    <w:rsid w:val="00D5033C"/>
    <w:rsid w:val="00D512B3"/>
    <w:rsid w:val="00D515A3"/>
    <w:rsid w:val="00D535B1"/>
    <w:rsid w:val="00D541DC"/>
    <w:rsid w:val="00D56644"/>
    <w:rsid w:val="00D60F22"/>
    <w:rsid w:val="00D63F9B"/>
    <w:rsid w:val="00D6495E"/>
    <w:rsid w:val="00D64B85"/>
    <w:rsid w:val="00D65F97"/>
    <w:rsid w:val="00D67689"/>
    <w:rsid w:val="00D67DFC"/>
    <w:rsid w:val="00D7076D"/>
    <w:rsid w:val="00D70E28"/>
    <w:rsid w:val="00D7167A"/>
    <w:rsid w:val="00D717D9"/>
    <w:rsid w:val="00D71A14"/>
    <w:rsid w:val="00D8229B"/>
    <w:rsid w:val="00D84573"/>
    <w:rsid w:val="00D8546D"/>
    <w:rsid w:val="00D85C4A"/>
    <w:rsid w:val="00D86B9B"/>
    <w:rsid w:val="00D87B50"/>
    <w:rsid w:val="00D921C0"/>
    <w:rsid w:val="00D94518"/>
    <w:rsid w:val="00D9554B"/>
    <w:rsid w:val="00D960D5"/>
    <w:rsid w:val="00D9637F"/>
    <w:rsid w:val="00DA144B"/>
    <w:rsid w:val="00DA1E0B"/>
    <w:rsid w:val="00DA21CF"/>
    <w:rsid w:val="00DA49C8"/>
    <w:rsid w:val="00DA5A0A"/>
    <w:rsid w:val="00DA60D7"/>
    <w:rsid w:val="00DA68A4"/>
    <w:rsid w:val="00DA7114"/>
    <w:rsid w:val="00DB0F4D"/>
    <w:rsid w:val="00DB1066"/>
    <w:rsid w:val="00DB13FD"/>
    <w:rsid w:val="00DB28B7"/>
    <w:rsid w:val="00DB2B28"/>
    <w:rsid w:val="00DB6DA6"/>
    <w:rsid w:val="00DB7355"/>
    <w:rsid w:val="00DC0044"/>
    <w:rsid w:val="00DC0BA9"/>
    <w:rsid w:val="00DC189E"/>
    <w:rsid w:val="00DC54BB"/>
    <w:rsid w:val="00DC6624"/>
    <w:rsid w:val="00DC6C1C"/>
    <w:rsid w:val="00DC72B7"/>
    <w:rsid w:val="00DC762E"/>
    <w:rsid w:val="00DD0AEA"/>
    <w:rsid w:val="00DD14CC"/>
    <w:rsid w:val="00DD1A33"/>
    <w:rsid w:val="00DD29C9"/>
    <w:rsid w:val="00DD39A0"/>
    <w:rsid w:val="00DD4886"/>
    <w:rsid w:val="00DD5467"/>
    <w:rsid w:val="00DE01B2"/>
    <w:rsid w:val="00DE02EF"/>
    <w:rsid w:val="00DE066D"/>
    <w:rsid w:val="00DE1387"/>
    <w:rsid w:val="00DE15B7"/>
    <w:rsid w:val="00DE19B2"/>
    <w:rsid w:val="00DE3F87"/>
    <w:rsid w:val="00DE4864"/>
    <w:rsid w:val="00DE61DE"/>
    <w:rsid w:val="00DF0437"/>
    <w:rsid w:val="00DF212A"/>
    <w:rsid w:val="00DF2D2E"/>
    <w:rsid w:val="00DF454B"/>
    <w:rsid w:val="00DF5322"/>
    <w:rsid w:val="00DF6430"/>
    <w:rsid w:val="00DF6992"/>
    <w:rsid w:val="00E013BF"/>
    <w:rsid w:val="00E018E2"/>
    <w:rsid w:val="00E04BD9"/>
    <w:rsid w:val="00E04EDF"/>
    <w:rsid w:val="00E0634B"/>
    <w:rsid w:val="00E067E2"/>
    <w:rsid w:val="00E06AD4"/>
    <w:rsid w:val="00E07496"/>
    <w:rsid w:val="00E0758E"/>
    <w:rsid w:val="00E11E82"/>
    <w:rsid w:val="00E1239A"/>
    <w:rsid w:val="00E127F8"/>
    <w:rsid w:val="00E12E4E"/>
    <w:rsid w:val="00E135C2"/>
    <w:rsid w:val="00E137D0"/>
    <w:rsid w:val="00E157AA"/>
    <w:rsid w:val="00E15BD0"/>
    <w:rsid w:val="00E16058"/>
    <w:rsid w:val="00E21194"/>
    <w:rsid w:val="00E214A1"/>
    <w:rsid w:val="00E23873"/>
    <w:rsid w:val="00E243EE"/>
    <w:rsid w:val="00E24CB8"/>
    <w:rsid w:val="00E24DAF"/>
    <w:rsid w:val="00E2545D"/>
    <w:rsid w:val="00E25683"/>
    <w:rsid w:val="00E269BC"/>
    <w:rsid w:val="00E26BF4"/>
    <w:rsid w:val="00E31E59"/>
    <w:rsid w:val="00E32B0E"/>
    <w:rsid w:val="00E3354B"/>
    <w:rsid w:val="00E33D27"/>
    <w:rsid w:val="00E359CA"/>
    <w:rsid w:val="00E35C37"/>
    <w:rsid w:val="00E35F38"/>
    <w:rsid w:val="00E369AB"/>
    <w:rsid w:val="00E40151"/>
    <w:rsid w:val="00E43F5E"/>
    <w:rsid w:val="00E44491"/>
    <w:rsid w:val="00E44524"/>
    <w:rsid w:val="00E448C1"/>
    <w:rsid w:val="00E47568"/>
    <w:rsid w:val="00E50E19"/>
    <w:rsid w:val="00E5108B"/>
    <w:rsid w:val="00E51113"/>
    <w:rsid w:val="00E53087"/>
    <w:rsid w:val="00E53587"/>
    <w:rsid w:val="00E5429E"/>
    <w:rsid w:val="00E55C88"/>
    <w:rsid w:val="00E57BCB"/>
    <w:rsid w:val="00E60A3F"/>
    <w:rsid w:val="00E61123"/>
    <w:rsid w:val="00E628B3"/>
    <w:rsid w:val="00E638C6"/>
    <w:rsid w:val="00E64B50"/>
    <w:rsid w:val="00E6520F"/>
    <w:rsid w:val="00E65C72"/>
    <w:rsid w:val="00E67891"/>
    <w:rsid w:val="00E67F81"/>
    <w:rsid w:val="00E70686"/>
    <w:rsid w:val="00E711EE"/>
    <w:rsid w:val="00E748E2"/>
    <w:rsid w:val="00E7539A"/>
    <w:rsid w:val="00E75E29"/>
    <w:rsid w:val="00E77109"/>
    <w:rsid w:val="00E77636"/>
    <w:rsid w:val="00E803B9"/>
    <w:rsid w:val="00E83FBB"/>
    <w:rsid w:val="00E85BA3"/>
    <w:rsid w:val="00E86B86"/>
    <w:rsid w:val="00E91B18"/>
    <w:rsid w:val="00E938CD"/>
    <w:rsid w:val="00E947FB"/>
    <w:rsid w:val="00E95388"/>
    <w:rsid w:val="00E95788"/>
    <w:rsid w:val="00E95D81"/>
    <w:rsid w:val="00E97416"/>
    <w:rsid w:val="00EA1C4C"/>
    <w:rsid w:val="00EA26A4"/>
    <w:rsid w:val="00EA3506"/>
    <w:rsid w:val="00EA5556"/>
    <w:rsid w:val="00EB1B74"/>
    <w:rsid w:val="00EB669F"/>
    <w:rsid w:val="00EB698E"/>
    <w:rsid w:val="00EB69A4"/>
    <w:rsid w:val="00EB7850"/>
    <w:rsid w:val="00EC095B"/>
    <w:rsid w:val="00EC09FD"/>
    <w:rsid w:val="00EC2650"/>
    <w:rsid w:val="00EC2982"/>
    <w:rsid w:val="00EC2DA0"/>
    <w:rsid w:val="00EC2DF2"/>
    <w:rsid w:val="00EC36BB"/>
    <w:rsid w:val="00EC5202"/>
    <w:rsid w:val="00EC7D62"/>
    <w:rsid w:val="00ED2BD8"/>
    <w:rsid w:val="00ED4530"/>
    <w:rsid w:val="00ED5EDD"/>
    <w:rsid w:val="00ED75AC"/>
    <w:rsid w:val="00EE040D"/>
    <w:rsid w:val="00EE168D"/>
    <w:rsid w:val="00EE23CB"/>
    <w:rsid w:val="00EE31A9"/>
    <w:rsid w:val="00EE3A23"/>
    <w:rsid w:val="00EE3C5E"/>
    <w:rsid w:val="00EE3CBD"/>
    <w:rsid w:val="00EE3DE4"/>
    <w:rsid w:val="00EE4515"/>
    <w:rsid w:val="00EE5AAD"/>
    <w:rsid w:val="00EE5B34"/>
    <w:rsid w:val="00EE652A"/>
    <w:rsid w:val="00EE68E2"/>
    <w:rsid w:val="00EE726C"/>
    <w:rsid w:val="00EF068B"/>
    <w:rsid w:val="00EF1C67"/>
    <w:rsid w:val="00EF4EAA"/>
    <w:rsid w:val="00EF4EB3"/>
    <w:rsid w:val="00EF681D"/>
    <w:rsid w:val="00EF6BEF"/>
    <w:rsid w:val="00EF6CFE"/>
    <w:rsid w:val="00F007FE"/>
    <w:rsid w:val="00F01C2E"/>
    <w:rsid w:val="00F02F95"/>
    <w:rsid w:val="00F03268"/>
    <w:rsid w:val="00F0468C"/>
    <w:rsid w:val="00F058B7"/>
    <w:rsid w:val="00F05D1B"/>
    <w:rsid w:val="00F072A0"/>
    <w:rsid w:val="00F07D7F"/>
    <w:rsid w:val="00F10683"/>
    <w:rsid w:val="00F11847"/>
    <w:rsid w:val="00F1457B"/>
    <w:rsid w:val="00F15C1E"/>
    <w:rsid w:val="00F15EC4"/>
    <w:rsid w:val="00F24398"/>
    <w:rsid w:val="00F246B4"/>
    <w:rsid w:val="00F262AF"/>
    <w:rsid w:val="00F26564"/>
    <w:rsid w:val="00F3092B"/>
    <w:rsid w:val="00F31286"/>
    <w:rsid w:val="00F31856"/>
    <w:rsid w:val="00F31E81"/>
    <w:rsid w:val="00F33498"/>
    <w:rsid w:val="00F345EC"/>
    <w:rsid w:val="00F35890"/>
    <w:rsid w:val="00F37A51"/>
    <w:rsid w:val="00F41B9C"/>
    <w:rsid w:val="00F41E05"/>
    <w:rsid w:val="00F41F49"/>
    <w:rsid w:val="00F423D4"/>
    <w:rsid w:val="00F43687"/>
    <w:rsid w:val="00F44A6E"/>
    <w:rsid w:val="00F458B9"/>
    <w:rsid w:val="00F46E42"/>
    <w:rsid w:val="00F50D87"/>
    <w:rsid w:val="00F53B7C"/>
    <w:rsid w:val="00F5529C"/>
    <w:rsid w:val="00F567D7"/>
    <w:rsid w:val="00F623D6"/>
    <w:rsid w:val="00F63512"/>
    <w:rsid w:val="00F66464"/>
    <w:rsid w:val="00F66A0C"/>
    <w:rsid w:val="00F66CCD"/>
    <w:rsid w:val="00F67733"/>
    <w:rsid w:val="00F70D55"/>
    <w:rsid w:val="00F72902"/>
    <w:rsid w:val="00F72A19"/>
    <w:rsid w:val="00F72F40"/>
    <w:rsid w:val="00F73CBA"/>
    <w:rsid w:val="00F74604"/>
    <w:rsid w:val="00F76515"/>
    <w:rsid w:val="00F76DD6"/>
    <w:rsid w:val="00F80002"/>
    <w:rsid w:val="00F80535"/>
    <w:rsid w:val="00F815EB"/>
    <w:rsid w:val="00F834B9"/>
    <w:rsid w:val="00F83D30"/>
    <w:rsid w:val="00F87092"/>
    <w:rsid w:val="00F8765F"/>
    <w:rsid w:val="00F90468"/>
    <w:rsid w:val="00F96D42"/>
    <w:rsid w:val="00FA0732"/>
    <w:rsid w:val="00FA135F"/>
    <w:rsid w:val="00FA4534"/>
    <w:rsid w:val="00FA4A5F"/>
    <w:rsid w:val="00FA52C9"/>
    <w:rsid w:val="00FA5377"/>
    <w:rsid w:val="00FA76F6"/>
    <w:rsid w:val="00FB00DB"/>
    <w:rsid w:val="00FB0110"/>
    <w:rsid w:val="00FB1EAF"/>
    <w:rsid w:val="00FB22B4"/>
    <w:rsid w:val="00FB29BE"/>
    <w:rsid w:val="00FB2A6B"/>
    <w:rsid w:val="00FB2D76"/>
    <w:rsid w:val="00FB59A8"/>
    <w:rsid w:val="00FB674C"/>
    <w:rsid w:val="00FB6ECF"/>
    <w:rsid w:val="00FC1A1C"/>
    <w:rsid w:val="00FC38D6"/>
    <w:rsid w:val="00FC3C40"/>
    <w:rsid w:val="00FC7915"/>
    <w:rsid w:val="00FD0278"/>
    <w:rsid w:val="00FD02A0"/>
    <w:rsid w:val="00FD0B96"/>
    <w:rsid w:val="00FD14B3"/>
    <w:rsid w:val="00FD1CFB"/>
    <w:rsid w:val="00FD2C05"/>
    <w:rsid w:val="00FD4783"/>
    <w:rsid w:val="00FD61BA"/>
    <w:rsid w:val="00FD6878"/>
    <w:rsid w:val="00FD7D64"/>
    <w:rsid w:val="00FE01A0"/>
    <w:rsid w:val="00FE1D7D"/>
    <w:rsid w:val="00FE256C"/>
    <w:rsid w:val="00FE3A30"/>
    <w:rsid w:val="00FE5E20"/>
    <w:rsid w:val="00FF1C1F"/>
    <w:rsid w:val="00FF3FDE"/>
    <w:rsid w:val="00FF56F0"/>
    <w:rsid w:val="00FF5AF1"/>
    <w:rsid w:val="00FF6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,"/>
  <w:listSeparator w:val=";"/>
  <w14:docId w14:val="5E882ED3"/>
  <w15:chartTrackingRefBased/>
  <w15:docId w15:val="{7F659838-EFE1-48E8-A054-0BA21E023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C0B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0B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44C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B5D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5D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5D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5D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5D1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5D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5D1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06007"/>
    <w:rPr>
      <w:color w:val="0563C1" w:themeColor="hyperlink"/>
      <w:u w:val="single"/>
    </w:rPr>
  </w:style>
  <w:style w:type="paragraph" w:styleId="NoSpacing">
    <w:name w:val="No Spacing"/>
    <w:basedOn w:val="Normal"/>
    <w:uiPriority w:val="1"/>
    <w:qFormat/>
    <w:rsid w:val="007218FE"/>
    <w:pPr>
      <w:spacing w:after="0" w:line="240" w:lineRule="auto"/>
      <w:jc w:val="both"/>
    </w:pPr>
    <w:rPr>
      <w:rFonts w:ascii="Trebuchet MS" w:hAnsi="Trebuchet MS" w:cs="Calibri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856B8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6B8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56B8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56B81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E748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972D3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D9554B"/>
    <w:pPr>
      <w:spacing w:after="0" w:line="240" w:lineRule="auto"/>
    </w:pPr>
  </w:style>
  <w:style w:type="table" w:styleId="TableGrid">
    <w:name w:val="Table Grid"/>
    <w:basedOn w:val="TableNormal"/>
    <w:uiPriority w:val="39"/>
    <w:rsid w:val="00156D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34F0D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DE01B2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rsid w:val="00DC0BA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C0BA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ableofFigures">
    <w:name w:val="table of figures"/>
    <w:basedOn w:val="Normal"/>
    <w:next w:val="Normal"/>
    <w:uiPriority w:val="99"/>
    <w:unhideWhenUsed/>
    <w:rsid w:val="00D12364"/>
    <w:pPr>
      <w:spacing w:after="0"/>
    </w:pPr>
  </w:style>
  <w:style w:type="paragraph" w:styleId="Header">
    <w:name w:val="header"/>
    <w:basedOn w:val="Normal"/>
    <w:link w:val="HeaderChar"/>
    <w:uiPriority w:val="99"/>
    <w:unhideWhenUsed/>
    <w:rsid w:val="00551A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1A1D"/>
  </w:style>
  <w:style w:type="paragraph" w:styleId="Footer">
    <w:name w:val="footer"/>
    <w:basedOn w:val="Normal"/>
    <w:link w:val="FooterChar"/>
    <w:uiPriority w:val="99"/>
    <w:unhideWhenUsed/>
    <w:rsid w:val="00551A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1A1D"/>
  </w:style>
  <w:style w:type="character" w:styleId="Emphasis">
    <w:name w:val="Emphasis"/>
    <w:basedOn w:val="DefaultParagraphFont"/>
    <w:uiPriority w:val="20"/>
    <w:qFormat/>
    <w:rsid w:val="00CC0BA2"/>
    <w:rPr>
      <w:i/>
      <w:iCs/>
    </w:rPr>
  </w:style>
  <w:style w:type="paragraph" w:customStyle="1" w:styleId="Tabletitle">
    <w:name w:val="Table title"/>
    <w:basedOn w:val="Normal"/>
    <w:next w:val="Normal"/>
    <w:qFormat/>
    <w:rsid w:val="00DA5A0A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ootnotes">
    <w:name w:val="Footnotes"/>
    <w:basedOn w:val="Normal"/>
    <w:qFormat/>
    <w:rsid w:val="00DA5A0A"/>
    <w:pPr>
      <w:spacing w:before="120" w:after="0" w:line="360" w:lineRule="auto"/>
      <w:ind w:left="482" w:hanging="482"/>
      <w:contextualSpacing/>
    </w:pPr>
    <w:rPr>
      <w:rFonts w:ascii="Times New Roman" w:eastAsia="Times New Roman" w:hAnsi="Times New Roman" w:cs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04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6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4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5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8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gamil85\AppData\Roaming\Microsoft\Templates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71E183-E947-480B-AB35-ED5597288B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0</TotalTime>
  <Pages>2</Pages>
  <Words>244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Mayer</dc:creator>
  <cp:keywords/>
  <dc:description/>
  <cp:lastModifiedBy>Peter Gamillscheg</cp:lastModifiedBy>
  <cp:revision>2</cp:revision>
  <cp:lastPrinted>2023-09-24T11:29:00Z</cp:lastPrinted>
  <dcterms:created xsi:type="dcterms:W3CDTF">2024-04-11T08:10:00Z</dcterms:created>
  <dcterms:modified xsi:type="dcterms:W3CDTF">2024-04-11T08:10:00Z</dcterms:modified>
</cp:coreProperties>
</file>